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2EC1" w:rsidRPr="006A2EC1" w:rsidRDefault="006A2EC1" w:rsidP="006A2EC1">
      <w:pPr>
        <w:spacing w:before="100" w:beforeAutospacing="1" w:after="100" w:afterAutospacing="1" w:line="240" w:lineRule="auto"/>
        <w:rPr>
          <w:rFonts w:ascii="Times New Roman" w:eastAsia="Times New Roman" w:hAnsi="Times New Roman" w:cs="Times New Roman"/>
          <w:b/>
          <w:sz w:val="24"/>
          <w:szCs w:val="24"/>
          <w:lang w:eastAsia="en-GB"/>
        </w:rPr>
      </w:pPr>
      <w:r w:rsidRPr="006A2EC1">
        <w:rPr>
          <w:rFonts w:ascii="Times New Roman" w:eastAsia="Times New Roman" w:hAnsi="Times New Roman" w:cs="Times New Roman"/>
          <w:b/>
          <w:sz w:val="24"/>
          <w:szCs w:val="24"/>
          <w:lang w:eastAsia="en-GB"/>
        </w:rPr>
        <w:t>List of items to be included when reporting a realist synthesis</w:t>
      </w:r>
    </w:p>
    <w:tbl>
      <w:tblPr>
        <w:tblW w:w="9631" w:type="dxa"/>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345"/>
        <w:gridCol w:w="2057"/>
        <w:gridCol w:w="6497"/>
        <w:gridCol w:w="732"/>
      </w:tblGrid>
      <w:tr w:rsidR="006A2EC1" w:rsidRPr="006A2EC1" w:rsidTr="006A2EC1">
        <w:trPr>
          <w:tblHeader/>
          <w:tblCellSpacing w:w="15" w:type="dxa"/>
        </w:trPr>
        <w:tc>
          <w:tcPr>
            <w:tcW w:w="0" w:type="auto"/>
            <w:gridSpan w:val="3"/>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b/>
                <w:bCs/>
                <w:sz w:val="24"/>
                <w:szCs w:val="24"/>
                <w:lang w:eastAsia="en-GB"/>
              </w:rPr>
            </w:pPr>
            <w:r w:rsidRPr="006A2EC1">
              <w:rPr>
                <w:rFonts w:ascii="Times New Roman" w:eastAsia="Times New Roman" w:hAnsi="Times New Roman" w:cs="Times New Roman"/>
                <w:b/>
                <w:bCs/>
                <w:sz w:val="24"/>
                <w:szCs w:val="24"/>
                <w:lang w:eastAsia="en-GB"/>
              </w:rPr>
              <w:t>TITLE</w:t>
            </w:r>
          </w:p>
        </w:tc>
        <w:tc>
          <w:tcPr>
            <w:tcW w:w="687" w:type="dxa"/>
            <w:tcBorders>
              <w:top w:val="outset" w:sz="6" w:space="0" w:color="auto"/>
              <w:left w:val="outset" w:sz="6" w:space="0" w:color="auto"/>
              <w:bottom w:val="outset" w:sz="6" w:space="0" w:color="auto"/>
              <w:right w:val="outset" w:sz="6" w:space="0" w:color="auto"/>
            </w:tcBorders>
          </w:tcPr>
          <w:p w:rsidR="006A2EC1" w:rsidRPr="006A2EC1" w:rsidRDefault="006A2EC1" w:rsidP="006A2EC1">
            <w:pPr>
              <w:spacing w:before="100" w:beforeAutospacing="1" w:after="100" w:afterAutospacing="1" w:line="240" w:lineRule="auto"/>
              <w:rPr>
                <w:rFonts w:ascii="Times New Roman" w:eastAsia="Times New Roman" w:hAnsi="Times New Roman" w:cs="Times New Roman"/>
                <w:b/>
                <w:bCs/>
                <w:sz w:val="24"/>
                <w:szCs w:val="24"/>
                <w:lang w:eastAsia="en-GB"/>
              </w:rPr>
            </w:pPr>
            <w:r w:rsidRPr="006A2EC1">
              <w:rPr>
                <w:rFonts w:ascii="Times New Roman" w:eastAsia="Times New Roman" w:hAnsi="Times New Roman" w:cs="Times New Roman"/>
                <w:b/>
                <w:bCs/>
                <w:sz w:val="24"/>
                <w:szCs w:val="24"/>
                <w:lang w:eastAsia="en-GB"/>
              </w:rPr>
              <w:t>Page</w:t>
            </w:r>
          </w:p>
        </w:tc>
      </w:tr>
      <w:tr w:rsidR="006A2EC1" w:rsidRPr="006A2EC1" w:rsidTr="006A2EC1">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1</w:t>
            </w:r>
          </w:p>
        </w:tc>
        <w:tc>
          <w:tcPr>
            <w:tcW w:w="202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after="0"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 </w:t>
            </w:r>
          </w:p>
        </w:tc>
        <w:tc>
          <w:tcPr>
            <w:tcW w:w="646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In the title, identify the document as a realist synthesis or review</w:t>
            </w:r>
          </w:p>
        </w:tc>
        <w:tc>
          <w:tcPr>
            <w:tcW w:w="687" w:type="dxa"/>
            <w:tcBorders>
              <w:top w:val="outset" w:sz="6" w:space="0" w:color="auto"/>
              <w:left w:val="outset" w:sz="6" w:space="0" w:color="auto"/>
              <w:bottom w:val="outset" w:sz="6" w:space="0" w:color="auto"/>
              <w:right w:val="outset" w:sz="6" w:space="0" w:color="auto"/>
            </w:tcBorders>
          </w:tcPr>
          <w:p w:rsidR="006A2EC1" w:rsidRPr="006A2EC1" w:rsidRDefault="00732C84" w:rsidP="006A2EC1">
            <w:pPr>
              <w:spacing w:before="100" w:beforeAutospacing="1" w:after="100" w:afterAutospacing="1"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w:t>
            </w:r>
          </w:p>
        </w:tc>
      </w:tr>
      <w:tr w:rsidR="006A2EC1" w:rsidRPr="006A2EC1" w:rsidTr="006A2EC1">
        <w:trPr>
          <w:tblCellSpacing w:w="15" w:type="dxa"/>
        </w:trPr>
        <w:tc>
          <w:tcPr>
            <w:tcW w:w="0" w:type="auto"/>
            <w:gridSpan w:val="3"/>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ABSTRACT</w:t>
            </w:r>
          </w:p>
        </w:tc>
        <w:tc>
          <w:tcPr>
            <w:tcW w:w="687" w:type="dxa"/>
            <w:tcBorders>
              <w:top w:val="outset" w:sz="6" w:space="0" w:color="auto"/>
              <w:left w:val="outset" w:sz="6" w:space="0" w:color="auto"/>
              <w:bottom w:val="outset" w:sz="6" w:space="0" w:color="auto"/>
              <w:right w:val="outset" w:sz="6" w:space="0" w:color="auto"/>
            </w:tcBorders>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p>
        </w:tc>
      </w:tr>
      <w:tr w:rsidR="006A2EC1" w:rsidRPr="006A2EC1" w:rsidTr="006A2EC1">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2</w:t>
            </w:r>
          </w:p>
        </w:tc>
        <w:tc>
          <w:tcPr>
            <w:tcW w:w="202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after="0"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 </w:t>
            </w:r>
          </w:p>
        </w:tc>
        <w:tc>
          <w:tcPr>
            <w:tcW w:w="646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While acknowledging publication requirements and house style, abstracts should ideally contain brief details of: the study's background, review question or objectives; search strategy; methods of selection, appraisal, analysis and synthesis of sources; main results; and implications for practice.</w:t>
            </w:r>
          </w:p>
        </w:tc>
        <w:tc>
          <w:tcPr>
            <w:tcW w:w="687" w:type="dxa"/>
            <w:tcBorders>
              <w:top w:val="outset" w:sz="6" w:space="0" w:color="auto"/>
              <w:left w:val="outset" w:sz="6" w:space="0" w:color="auto"/>
              <w:bottom w:val="outset" w:sz="6" w:space="0" w:color="auto"/>
              <w:right w:val="outset" w:sz="6" w:space="0" w:color="auto"/>
            </w:tcBorders>
          </w:tcPr>
          <w:p w:rsidR="006A2EC1" w:rsidRPr="006A2EC1" w:rsidRDefault="00732C84" w:rsidP="006A2EC1">
            <w:pPr>
              <w:spacing w:before="100" w:beforeAutospacing="1" w:after="100" w:afterAutospacing="1"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w:t>
            </w:r>
          </w:p>
        </w:tc>
      </w:tr>
      <w:tr w:rsidR="006A2EC1" w:rsidRPr="006A2EC1" w:rsidTr="006A2EC1">
        <w:trPr>
          <w:tblCellSpacing w:w="15" w:type="dxa"/>
        </w:trPr>
        <w:tc>
          <w:tcPr>
            <w:tcW w:w="0" w:type="auto"/>
            <w:gridSpan w:val="3"/>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INTRODUCTION</w:t>
            </w:r>
          </w:p>
        </w:tc>
        <w:tc>
          <w:tcPr>
            <w:tcW w:w="687" w:type="dxa"/>
            <w:tcBorders>
              <w:top w:val="outset" w:sz="6" w:space="0" w:color="auto"/>
              <w:left w:val="outset" w:sz="6" w:space="0" w:color="auto"/>
              <w:bottom w:val="outset" w:sz="6" w:space="0" w:color="auto"/>
              <w:right w:val="outset" w:sz="6" w:space="0" w:color="auto"/>
            </w:tcBorders>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p>
        </w:tc>
      </w:tr>
      <w:tr w:rsidR="006A2EC1" w:rsidRPr="006A2EC1" w:rsidTr="006A2EC1">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3</w:t>
            </w:r>
          </w:p>
        </w:tc>
        <w:tc>
          <w:tcPr>
            <w:tcW w:w="202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Rationale for review</w:t>
            </w:r>
          </w:p>
        </w:tc>
        <w:tc>
          <w:tcPr>
            <w:tcW w:w="646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Explain why the review is needed and what it is likely to contribute to existing understanding of the topic area.</w:t>
            </w:r>
          </w:p>
        </w:tc>
        <w:tc>
          <w:tcPr>
            <w:tcW w:w="687" w:type="dxa"/>
            <w:tcBorders>
              <w:top w:val="outset" w:sz="6" w:space="0" w:color="auto"/>
              <w:left w:val="outset" w:sz="6" w:space="0" w:color="auto"/>
              <w:bottom w:val="outset" w:sz="6" w:space="0" w:color="auto"/>
              <w:right w:val="outset" w:sz="6" w:space="0" w:color="auto"/>
            </w:tcBorders>
          </w:tcPr>
          <w:p w:rsidR="006A2EC1" w:rsidRPr="006A2EC1" w:rsidRDefault="00732C84" w:rsidP="006A2EC1">
            <w:pPr>
              <w:spacing w:before="100" w:beforeAutospacing="1" w:after="100" w:afterAutospacing="1"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4</w:t>
            </w:r>
          </w:p>
        </w:tc>
      </w:tr>
      <w:tr w:rsidR="006A2EC1" w:rsidRPr="006A2EC1" w:rsidTr="006A2EC1">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4</w:t>
            </w:r>
          </w:p>
        </w:tc>
        <w:tc>
          <w:tcPr>
            <w:tcW w:w="202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Objectives and focus of review</w:t>
            </w:r>
          </w:p>
        </w:tc>
        <w:tc>
          <w:tcPr>
            <w:tcW w:w="646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State the objective(s) of the review and/or the review question(s). Define and provide a rationale for the focus of the review.</w:t>
            </w:r>
          </w:p>
        </w:tc>
        <w:tc>
          <w:tcPr>
            <w:tcW w:w="687" w:type="dxa"/>
            <w:tcBorders>
              <w:top w:val="outset" w:sz="6" w:space="0" w:color="auto"/>
              <w:left w:val="outset" w:sz="6" w:space="0" w:color="auto"/>
              <w:bottom w:val="outset" w:sz="6" w:space="0" w:color="auto"/>
              <w:right w:val="outset" w:sz="6" w:space="0" w:color="auto"/>
            </w:tcBorders>
          </w:tcPr>
          <w:p w:rsidR="006A2EC1" w:rsidRPr="006A2EC1" w:rsidRDefault="00732C84" w:rsidP="006A2EC1">
            <w:pPr>
              <w:spacing w:before="100" w:beforeAutospacing="1" w:after="100" w:afterAutospacing="1"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4-5</w:t>
            </w:r>
          </w:p>
        </w:tc>
      </w:tr>
      <w:tr w:rsidR="006A2EC1" w:rsidRPr="006A2EC1" w:rsidTr="006A2EC1">
        <w:trPr>
          <w:tblCellSpacing w:w="15" w:type="dxa"/>
        </w:trPr>
        <w:tc>
          <w:tcPr>
            <w:tcW w:w="0" w:type="auto"/>
            <w:gridSpan w:val="3"/>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METHODS</w:t>
            </w:r>
          </w:p>
        </w:tc>
        <w:tc>
          <w:tcPr>
            <w:tcW w:w="687" w:type="dxa"/>
            <w:tcBorders>
              <w:top w:val="outset" w:sz="6" w:space="0" w:color="auto"/>
              <w:left w:val="outset" w:sz="6" w:space="0" w:color="auto"/>
              <w:bottom w:val="outset" w:sz="6" w:space="0" w:color="auto"/>
              <w:right w:val="outset" w:sz="6" w:space="0" w:color="auto"/>
            </w:tcBorders>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p>
        </w:tc>
      </w:tr>
      <w:tr w:rsidR="006A2EC1" w:rsidRPr="006A2EC1" w:rsidTr="006A2EC1">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5</w:t>
            </w:r>
          </w:p>
        </w:tc>
        <w:tc>
          <w:tcPr>
            <w:tcW w:w="202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Changes in the review process</w:t>
            </w:r>
          </w:p>
        </w:tc>
        <w:tc>
          <w:tcPr>
            <w:tcW w:w="646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Any changes made to the review process that was initially planned should be briefly described and justified.</w:t>
            </w:r>
          </w:p>
        </w:tc>
        <w:tc>
          <w:tcPr>
            <w:tcW w:w="687" w:type="dxa"/>
            <w:tcBorders>
              <w:top w:val="outset" w:sz="6" w:space="0" w:color="auto"/>
              <w:left w:val="outset" w:sz="6" w:space="0" w:color="auto"/>
              <w:bottom w:val="outset" w:sz="6" w:space="0" w:color="auto"/>
              <w:right w:val="outset" w:sz="6" w:space="0" w:color="auto"/>
            </w:tcBorders>
          </w:tcPr>
          <w:p w:rsidR="006A2EC1" w:rsidRPr="006A2EC1" w:rsidRDefault="00732C84" w:rsidP="006A2EC1">
            <w:pPr>
              <w:spacing w:before="100" w:beforeAutospacing="1" w:after="100" w:afterAutospacing="1"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NA</w:t>
            </w:r>
          </w:p>
        </w:tc>
      </w:tr>
      <w:tr w:rsidR="006A2EC1" w:rsidRPr="006A2EC1" w:rsidTr="006A2EC1">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6</w:t>
            </w:r>
          </w:p>
        </w:tc>
        <w:tc>
          <w:tcPr>
            <w:tcW w:w="202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Rationale for using realist synthesis</w:t>
            </w:r>
          </w:p>
        </w:tc>
        <w:tc>
          <w:tcPr>
            <w:tcW w:w="646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Explain why realist synthesis was considered the most appropriate method to use.</w:t>
            </w:r>
          </w:p>
        </w:tc>
        <w:tc>
          <w:tcPr>
            <w:tcW w:w="687" w:type="dxa"/>
            <w:tcBorders>
              <w:top w:val="outset" w:sz="6" w:space="0" w:color="auto"/>
              <w:left w:val="outset" w:sz="6" w:space="0" w:color="auto"/>
              <w:bottom w:val="outset" w:sz="6" w:space="0" w:color="auto"/>
              <w:right w:val="outset" w:sz="6" w:space="0" w:color="auto"/>
            </w:tcBorders>
          </w:tcPr>
          <w:p w:rsidR="006A2EC1" w:rsidRPr="006A2EC1" w:rsidRDefault="00732C84" w:rsidP="006A2EC1">
            <w:pPr>
              <w:spacing w:before="100" w:beforeAutospacing="1" w:after="100" w:afterAutospacing="1"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4</w:t>
            </w:r>
          </w:p>
        </w:tc>
      </w:tr>
      <w:tr w:rsidR="006A2EC1" w:rsidRPr="006A2EC1" w:rsidTr="006A2EC1">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7</w:t>
            </w:r>
          </w:p>
        </w:tc>
        <w:tc>
          <w:tcPr>
            <w:tcW w:w="202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Scoping the literature</w:t>
            </w:r>
          </w:p>
        </w:tc>
        <w:tc>
          <w:tcPr>
            <w:tcW w:w="646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Describe and justify the initial process of exploratory scoping of the literature.</w:t>
            </w:r>
          </w:p>
        </w:tc>
        <w:tc>
          <w:tcPr>
            <w:tcW w:w="687" w:type="dxa"/>
            <w:tcBorders>
              <w:top w:val="outset" w:sz="6" w:space="0" w:color="auto"/>
              <w:left w:val="outset" w:sz="6" w:space="0" w:color="auto"/>
              <w:bottom w:val="outset" w:sz="6" w:space="0" w:color="auto"/>
              <w:right w:val="outset" w:sz="6" w:space="0" w:color="auto"/>
            </w:tcBorders>
          </w:tcPr>
          <w:p w:rsidR="006A2EC1" w:rsidRPr="006A2EC1" w:rsidRDefault="00732C84" w:rsidP="006A2EC1">
            <w:pPr>
              <w:spacing w:before="100" w:beforeAutospacing="1" w:after="100" w:afterAutospacing="1"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5-6</w:t>
            </w:r>
          </w:p>
        </w:tc>
      </w:tr>
      <w:tr w:rsidR="006A2EC1" w:rsidRPr="006A2EC1" w:rsidTr="006A2EC1">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8</w:t>
            </w:r>
          </w:p>
        </w:tc>
        <w:tc>
          <w:tcPr>
            <w:tcW w:w="202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Searching processes</w:t>
            </w:r>
          </w:p>
        </w:tc>
        <w:tc>
          <w:tcPr>
            <w:tcW w:w="646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While considering specific requirements of the journal or other publication outlet, state and provide a rationale for how the iterative searching was done. Provide details on all the sources accessed for information in the review. Where searching in electronic databases has taken place, the details should include, for example, name of database, search terms, dates of coverage and date last searched. If individuals familiar with the relevant literature and/or topic area were contacted, indicate how they were identified and selected.</w:t>
            </w:r>
          </w:p>
        </w:tc>
        <w:tc>
          <w:tcPr>
            <w:tcW w:w="687" w:type="dxa"/>
            <w:tcBorders>
              <w:top w:val="outset" w:sz="6" w:space="0" w:color="auto"/>
              <w:left w:val="outset" w:sz="6" w:space="0" w:color="auto"/>
              <w:bottom w:val="outset" w:sz="6" w:space="0" w:color="auto"/>
              <w:right w:val="outset" w:sz="6" w:space="0" w:color="auto"/>
            </w:tcBorders>
          </w:tcPr>
          <w:p w:rsidR="006A2EC1" w:rsidRPr="006A2EC1" w:rsidRDefault="00732C84" w:rsidP="006A2EC1">
            <w:pPr>
              <w:spacing w:before="100" w:beforeAutospacing="1" w:after="100" w:afterAutospacing="1"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6</w:t>
            </w:r>
          </w:p>
        </w:tc>
      </w:tr>
      <w:tr w:rsidR="006A2EC1" w:rsidRPr="006A2EC1" w:rsidTr="006A2EC1">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9</w:t>
            </w:r>
          </w:p>
        </w:tc>
        <w:tc>
          <w:tcPr>
            <w:tcW w:w="202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Selection and appraisal of documents</w:t>
            </w:r>
          </w:p>
        </w:tc>
        <w:tc>
          <w:tcPr>
            <w:tcW w:w="646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Explain how judgements were made about including and excluding data from documents, and justify these.</w:t>
            </w:r>
          </w:p>
        </w:tc>
        <w:tc>
          <w:tcPr>
            <w:tcW w:w="687" w:type="dxa"/>
            <w:tcBorders>
              <w:top w:val="outset" w:sz="6" w:space="0" w:color="auto"/>
              <w:left w:val="outset" w:sz="6" w:space="0" w:color="auto"/>
              <w:bottom w:val="outset" w:sz="6" w:space="0" w:color="auto"/>
              <w:right w:val="outset" w:sz="6" w:space="0" w:color="auto"/>
            </w:tcBorders>
          </w:tcPr>
          <w:p w:rsidR="006A2EC1" w:rsidRPr="006A2EC1" w:rsidRDefault="00732C84" w:rsidP="006A2EC1">
            <w:pPr>
              <w:spacing w:before="100" w:beforeAutospacing="1" w:after="100" w:afterAutospacing="1"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7-8</w:t>
            </w:r>
          </w:p>
        </w:tc>
      </w:tr>
      <w:tr w:rsidR="006A2EC1" w:rsidRPr="006A2EC1" w:rsidTr="006A2EC1">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10</w:t>
            </w:r>
          </w:p>
        </w:tc>
        <w:tc>
          <w:tcPr>
            <w:tcW w:w="202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Data extraction</w:t>
            </w:r>
          </w:p>
        </w:tc>
        <w:tc>
          <w:tcPr>
            <w:tcW w:w="646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Describe and explain which data or information were extracted from the included documents and justify this selection.</w:t>
            </w:r>
          </w:p>
        </w:tc>
        <w:tc>
          <w:tcPr>
            <w:tcW w:w="687" w:type="dxa"/>
            <w:tcBorders>
              <w:top w:val="outset" w:sz="6" w:space="0" w:color="auto"/>
              <w:left w:val="outset" w:sz="6" w:space="0" w:color="auto"/>
              <w:bottom w:val="outset" w:sz="6" w:space="0" w:color="auto"/>
              <w:right w:val="outset" w:sz="6" w:space="0" w:color="auto"/>
            </w:tcBorders>
          </w:tcPr>
          <w:p w:rsidR="006A2EC1" w:rsidRPr="006A2EC1" w:rsidRDefault="00732C84" w:rsidP="006A2EC1">
            <w:pPr>
              <w:spacing w:before="100" w:beforeAutospacing="1" w:after="100" w:afterAutospacing="1"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8</w:t>
            </w:r>
          </w:p>
        </w:tc>
      </w:tr>
      <w:tr w:rsidR="006A2EC1" w:rsidRPr="006A2EC1" w:rsidTr="006A2EC1">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11</w:t>
            </w:r>
          </w:p>
        </w:tc>
        <w:tc>
          <w:tcPr>
            <w:tcW w:w="202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Analysis and synthesis processes</w:t>
            </w:r>
          </w:p>
        </w:tc>
        <w:tc>
          <w:tcPr>
            <w:tcW w:w="646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Describe the analysis and synthesis processes in detail. This section should include information on the constructs analyzed and describe the analytic process.</w:t>
            </w:r>
          </w:p>
        </w:tc>
        <w:tc>
          <w:tcPr>
            <w:tcW w:w="687" w:type="dxa"/>
            <w:tcBorders>
              <w:top w:val="outset" w:sz="6" w:space="0" w:color="auto"/>
              <w:left w:val="outset" w:sz="6" w:space="0" w:color="auto"/>
              <w:bottom w:val="outset" w:sz="6" w:space="0" w:color="auto"/>
              <w:right w:val="outset" w:sz="6" w:space="0" w:color="auto"/>
            </w:tcBorders>
          </w:tcPr>
          <w:p w:rsidR="006A2EC1" w:rsidRPr="006A2EC1" w:rsidRDefault="00732C84" w:rsidP="006A2EC1">
            <w:pPr>
              <w:spacing w:before="100" w:beforeAutospacing="1" w:after="100" w:afterAutospacing="1"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9</w:t>
            </w:r>
          </w:p>
        </w:tc>
      </w:tr>
      <w:tr w:rsidR="006A2EC1" w:rsidRPr="006A2EC1" w:rsidTr="006A2EC1">
        <w:trPr>
          <w:tblCellSpacing w:w="15" w:type="dxa"/>
        </w:trPr>
        <w:tc>
          <w:tcPr>
            <w:tcW w:w="0" w:type="auto"/>
            <w:gridSpan w:val="3"/>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RESULTS</w:t>
            </w:r>
          </w:p>
        </w:tc>
        <w:tc>
          <w:tcPr>
            <w:tcW w:w="687" w:type="dxa"/>
            <w:tcBorders>
              <w:top w:val="outset" w:sz="6" w:space="0" w:color="auto"/>
              <w:left w:val="outset" w:sz="6" w:space="0" w:color="auto"/>
              <w:bottom w:val="outset" w:sz="6" w:space="0" w:color="auto"/>
              <w:right w:val="outset" w:sz="6" w:space="0" w:color="auto"/>
            </w:tcBorders>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p>
        </w:tc>
      </w:tr>
      <w:tr w:rsidR="006A2EC1" w:rsidRPr="006A2EC1" w:rsidTr="006A2EC1">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12</w:t>
            </w:r>
          </w:p>
        </w:tc>
        <w:tc>
          <w:tcPr>
            <w:tcW w:w="202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Document flow diagram</w:t>
            </w:r>
          </w:p>
        </w:tc>
        <w:tc>
          <w:tcPr>
            <w:tcW w:w="646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 xml:space="preserve">Provide details on the number of documents assessed for eligibility and included in the review with reasons for exclusion at each stage as well as an indication of their source of origin (for example, from searching databases, reference lists and so on). </w:t>
            </w:r>
            <w:r w:rsidRPr="006A2EC1">
              <w:rPr>
                <w:rFonts w:ascii="Times New Roman" w:eastAsia="Times New Roman" w:hAnsi="Times New Roman" w:cs="Times New Roman"/>
                <w:sz w:val="24"/>
                <w:szCs w:val="24"/>
                <w:lang w:eastAsia="en-GB"/>
              </w:rPr>
              <w:lastRenderedPageBreak/>
              <w:t>You may consider using the example templates (which are likely to need modification to suit the data) that are provided.</w:t>
            </w:r>
          </w:p>
        </w:tc>
        <w:tc>
          <w:tcPr>
            <w:tcW w:w="687" w:type="dxa"/>
            <w:tcBorders>
              <w:top w:val="outset" w:sz="6" w:space="0" w:color="auto"/>
              <w:left w:val="outset" w:sz="6" w:space="0" w:color="auto"/>
              <w:bottom w:val="outset" w:sz="6" w:space="0" w:color="auto"/>
              <w:right w:val="outset" w:sz="6" w:space="0" w:color="auto"/>
            </w:tcBorders>
          </w:tcPr>
          <w:p w:rsidR="006A2EC1" w:rsidRPr="006A2EC1" w:rsidRDefault="008F05BC" w:rsidP="006A2EC1">
            <w:pPr>
              <w:spacing w:before="100" w:beforeAutospacing="1" w:after="100" w:afterAutospacing="1"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lastRenderedPageBreak/>
              <w:t xml:space="preserve">9 and </w:t>
            </w:r>
            <w:bookmarkStart w:id="0" w:name="_GoBack"/>
            <w:bookmarkEnd w:id="0"/>
            <w:r w:rsidR="00A672B4">
              <w:rPr>
                <w:rFonts w:ascii="Times New Roman" w:eastAsia="Times New Roman" w:hAnsi="Times New Roman" w:cs="Times New Roman"/>
                <w:sz w:val="24"/>
                <w:szCs w:val="24"/>
                <w:lang w:eastAsia="en-GB"/>
              </w:rPr>
              <w:t>21</w:t>
            </w:r>
          </w:p>
        </w:tc>
      </w:tr>
      <w:tr w:rsidR="006A2EC1" w:rsidRPr="006A2EC1" w:rsidTr="006A2EC1">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13</w:t>
            </w:r>
          </w:p>
        </w:tc>
        <w:tc>
          <w:tcPr>
            <w:tcW w:w="202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Document characteristics</w:t>
            </w:r>
          </w:p>
        </w:tc>
        <w:tc>
          <w:tcPr>
            <w:tcW w:w="646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Provide information on the characteristics of the documents included in the review.</w:t>
            </w:r>
          </w:p>
        </w:tc>
        <w:tc>
          <w:tcPr>
            <w:tcW w:w="687" w:type="dxa"/>
            <w:tcBorders>
              <w:top w:val="outset" w:sz="6" w:space="0" w:color="auto"/>
              <w:left w:val="outset" w:sz="6" w:space="0" w:color="auto"/>
              <w:bottom w:val="outset" w:sz="6" w:space="0" w:color="auto"/>
              <w:right w:val="outset" w:sz="6" w:space="0" w:color="auto"/>
            </w:tcBorders>
          </w:tcPr>
          <w:p w:rsidR="006A2EC1" w:rsidRPr="006A2EC1" w:rsidRDefault="00A672B4" w:rsidP="006A2EC1">
            <w:pPr>
              <w:spacing w:before="100" w:beforeAutospacing="1" w:after="100" w:afterAutospacing="1"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9-11</w:t>
            </w:r>
          </w:p>
        </w:tc>
      </w:tr>
      <w:tr w:rsidR="006A2EC1" w:rsidRPr="006A2EC1" w:rsidTr="006A2EC1">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14</w:t>
            </w:r>
          </w:p>
        </w:tc>
        <w:tc>
          <w:tcPr>
            <w:tcW w:w="202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Main findings</w:t>
            </w:r>
          </w:p>
        </w:tc>
        <w:tc>
          <w:tcPr>
            <w:tcW w:w="646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Present the key findings with a specific focus on theory building and testing.</w:t>
            </w:r>
          </w:p>
        </w:tc>
        <w:tc>
          <w:tcPr>
            <w:tcW w:w="687" w:type="dxa"/>
            <w:tcBorders>
              <w:top w:val="outset" w:sz="6" w:space="0" w:color="auto"/>
              <w:left w:val="outset" w:sz="6" w:space="0" w:color="auto"/>
              <w:bottom w:val="outset" w:sz="6" w:space="0" w:color="auto"/>
              <w:right w:val="outset" w:sz="6" w:space="0" w:color="auto"/>
            </w:tcBorders>
          </w:tcPr>
          <w:p w:rsidR="006A2EC1" w:rsidRPr="006A2EC1" w:rsidRDefault="00A672B4" w:rsidP="006A2EC1">
            <w:pPr>
              <w:spacing w:before="100" w:beforeAutospacing="1" w:after="100" w:afterAutospacing="1"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1-13</w:t>
            </w:r>
          </w:p>
        </w:tc>
      </w:tr>
      <w:tr w:rsidR="006A2EC1" w:rsidRPr="006A2EC1" w:rsidTr="006A2EC1">
        <w:trPr>
          <w:tblCellSpacing w:w="15" w:type="dxa"/>
        </w:trPr>
        <w:tc>
          <w:tcPr>
            <w:tcW w:w="0" w:type="auto"/>
            <w:gridSpan w:val="3"/>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DISCUSSION</w:t>
            </w:r>
          </w:p>
        </w:tc>
        <w:tc>
          <w:tcPr>
            <w:tcW w:w="687" w:type="dxa"/>
            <w:tcBorders>
              <w:top w:val="outset" w:sz="6" w:space="0" w:color="auto"/>
              <w:left w:val="outset" w:sz="6" w:space="0" w:color="auto"/>
              <w:bottom w:val="outset" w:sz="6" w:space="0" w:color="auto"/>
              <w:right w:val="outset" w:sz="6" w:space="0" w:color="auto"/>
            </w:tcBorders>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p>
        </w:tc>
      </w:tr>
      <w:tr w:rsidR="006A2EC1" w:rsidRPr="006A2EC1" w:rsidTr="006A2EC1">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15</w:t>
            </w:r>
          </w:p>
        </w:tc>
        <w:tc>
          <w:tcPr>
            <w:tcW w:w="202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Summary of findings</w:t>
            </w:r>
          </w:p>
        </w:tc>
        <w:tc>
          <w:tcPr>
            <w:tcW w:w="646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Summarize the main findings, taking into account the review's objective(s), research question(s), focus and intended audience(s).</w:t>
            </w:r>
          </w:p>
        </w:tc>
        <w:tc>
          <w:tcPr>
            <w:tcW w:w="687" w:type="dxa"/>
            <w:tcBorders>
              <w:top w:val="outset" w:sz="6" w:space="0" w:color="auto"/>
              <w:left w:val="outset" w:sz="6" w:space="0" w:color="auto"/>
              <w:bottom w:val="outset" w:sz="6" w:space="0" w:color="auto"/>
              <w:right w:val="outset" w:sz="6" w:space="0" w:color="auto"/>
            </w:tcBorders>
          </w:tcPr>
          <w:p w:rsidR="006A2EC1" w:rsidRPr="006A2EC1" w:rsidRDefault="00A672B4" w:rsidP="006A2EC1">
            <w:pPr>
              <w:spacing w:before="100" w:beforeAutospacing="1" w:after="100" w:afterAutospacing="1"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3</w:t>
            </w:r>
          </w:p>
        </w:tc>
      </w:tr>
      <w:tr w:rsidR="006A2EC1" w:rsidRPr="006A2EC1" w:rsidTr="006A2EC1">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16</w:t>
            </w:r>
          </w:p>
        </w:tc>
        <w:tc>
          <w:tcPr>
            <w:tcW w:w="202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Strengths, limitations and future research directions</w:t>
            </w:r>
          </w:p>
        </w:tc>
        <w:tc>
          <w:tcPr>
            <w:tcW w:w="646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Discuss both the strengths of the review and its limitations. These should include (but need not be restricted to) (a) consideration of all the steps in the review process and (b) comment on the overall strength of evidence supporting the explanatory insights which emerged.</w:t>
            </w:r>
          </w:p>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The limitations identified may point to areas where further work is needed.</w:t>
            </w:r>
          </w:p>
        </w:tc>
        <w:tc>
          <w:tcPr>
            <w:tcW w:w="687" w:type="dxa"/>
            <w:tcBorders>
              <w:top w:val="outset" w:sz="6" w:space="0" w:color="auto"/>
              <w:left w:val="outset" w:sz="6" w:space="0" w:color="auto"/>
              <w:bottom w:val="outset" w:sz="6" w:space="0" w:color="auto"/>
              <w:right w:val="outset" w:sz="6" w:space="0" w:color="auto"/>
            </w:tcBorders>
          </w:tcPr>
          <w:p w:rsidR="006A2EC1" w:rsidRPr="006A2EC1" w:rsidRDefault="00A672B4" w:rsidP="006A2EC1">
            <w:pPr>
              <w:spacing w:before="100" w:beforeAutospacing="1" w:after="100" w:afterAutospacing="1"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3-14</w:t>
            </w:r>
          </w:p>
        </w:tc>
      </w:tr>
      <w:tr w:rsidR="006A2EC1" w:rsidRPr="006A2EC1" w:rsidTr="006A2EC1">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17</w:t>
            </w:r>
          </w:p>
        </w:tc>
        <w:tc>
          <w:tcPr>
            <w:tcW w:w="202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Comparison with existing literature</w:t>
            </w:r>
          </w:p>
        </w:tc>
        <w:tc>
          <w:tcPr>
            <w:tcW w:w="646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Where applicable, compare and contrast the review's findings with the existing literature (for example, other reviews) on the same topic.</w:t>
            </w:r>
          </w:p>
        </w:tc>
        <w:tc>
          <w:tcPr>
            <w:tcW w:w="687" w:type="dxa"/>
            <w:tcBorders>
              <w:top w:val="outset" w:sz="6" w:space="0" w:color="auto"/>
              <w:left w:val="outset" w:sz="6" w:space="0" w:color="auto"/>
              <w:bottom w:val="outset" w:sz="6" w:space="0" w:color="auto"/>
              <w:right w:val="outset" w:sz="6" w:space="0" w:color="auto"/>
            </w:tcBorders>
          </w:tcPr>
          <w:p w:rsidR="006A2EC1" w:rsidRPr="006A2EC1" w:rsidRDefault="00A672B4" w:rsidP="006A2EC1">
            <w:pPr>
              <w:spacing w:before="100" w:beforeAutospacing="1" w:after="100" w:afterAutospacing="1"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4-15</w:t>
            </w:r>
          </w:p>
        </w:tc>
      </w:tr>
      <w:tr w:rsidR="006A2EC1" w:rsidRPr="006A2EC1" w:rsidTr="006A2EC1">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18</w:t>
            </w:r>
          </w:p>
        </w:tc>
        <w:tc>
          <w:tcPr>
            <w:tcW w:w="202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Conclusion and recommendations</w:t>
            </w:r>
          </w:p>
        </w:tc>
        <w:tc>
          <w:tcPr>
            <w:tcW w:w="646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List the main implications of the findings and place these in the context of other relevant literature. If appropriate, offer recommendations for policy and practice.</w:t>
            </w:r>
          </w:p>
        </w:tc>
        <w:tc>
          <w:tcPr>
            <w:tcW w:w="687" w:type="dxa"/>
            <w:tcBorders>
              <w:top w:val="outset" w:sz="6" w:space="0" w:color="auto"/>
              <w:left w:val="outset" w:sz="6" w:space="0" w:color="auto"/>
              <w:bottom w:val="outset" w:sz="6" w:space="0" w:color="auto"/>
              <w:right w:val="outset" w:sz="6" w:space="0" w:color="auto"/>
            </w:tcBorders>
          </w:tcPr>
          <w:p w:rsidR="006A2EC1" w:rsidRPr="006A2EC1" w:rsidRDefault="00A672B4" w:rsidP="006A2EC1">
            <w:pPr>
              <w:spacing w:before="100" w:beforeAutospacing="1" w:after="100" w:afterAutospacing="1"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5</w:t>
            </w:r>
          </w:p>
        </w:tc>
      </w:tr>
      <w:tr w:rsidR="006A2EC1" w:rsidRPr="006A2EC1" w:rsidTr="006A2EC1">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19</w:t>
            </w:r>
          </w:p>
        </w:tc>
        <w:tc>
          <w:tcPr>
            <w:tcW w:w="202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Funding</w:t>
            </w:r>
          </w:p>
        </w:tc>
        <w:tc>
          <w:tcPr>
            <w:tcW w:w="6467" w:type="dxa"/>
            <w:tcBorders>
              <w:top w:val="outset" w:sz="6" w:space="0" w:color="auto"/>
              <w:left w:val="outset" w:sz="6" w:space="0" w:color="auto"/>
              <w:bottom w:val="outset" w:sz="6" w:space="0" w:color="auto"/>
              <w:right w:val="outset" w:sz="6" w:space="0" w:color="auto"/>
            </w:tcBorders>
            <w:vAlign w:val="center"/>
            <w:hideMark/>
          </w:tcPr>
          <w:p w:rsidR="006A2EC1" w:rsidRPr="006A2EC1" w:rsidRDefault="006A2EC1" w:rsidP="006A2EC1">
            <w:pPr>
              <w:spacing w:before="100" w:beforeAutospacing="1" w:after="100" w:afterAutospacing="1" w:line="240" w:lineRule="auto"/>
              <w:rPr>
                <w:rFonts w:ascii="Times New Roman" w:eastAsia="Times New Roman" w:hAnsi="Times New Roman" w:cs="Times New Roman"/>
                <w:sz w:val="24"/>
                <w:szCs w:val="24"/>
                <w:lang w:eastAsia="en-GB"/>
              </w:rPr>
            </w:pPr>
            <w:r w:rsidRPr="006A2EC1">
              <w:rPr>
                <w:rFonts w:ascii="Times New Roman" w:eastAsia="Times New Roman" w:hAnsi="Times New Roman" w:cs="Times New Roman"/>
                <w:sz w:val="24"/>
                <w:szCs w:val="24"/>
                <w:lang w:eastAsia="en-GB"/>
              </w:rPr>
              <w:t>Provide details of funding source (if any) for the review, the role played by the funder (if any) and any conflicts of interests of the reviewers.</w:t>
            </w:r>
          </w:p>
        </w:tc>
        <w:tc>
          <w:tcPr>
            <w:tcW w:w="687" w:type="dxa"/>
            <w:tcBorders>
              <w:top w:val="outset" w:sz="6" w:space="0" w:color="auto"/>
              <w:left w:val="outset" w:sz="6" w:space="0" w:color="auto"/>
              <w:bottom w:val="outset" w:sz="6" w:space="0" w:color="auto"/>
              <w:right w:val="outset" w:sz="6" w:space="0" w:color="auto"/>
            </w:tcBorders>
          </w:tcPr>
          <w:p w:rsidR="006A2EC1" w:rsidRPr="006A2EC1" w:rsidRDefault="00A672B4" w:rsidP="006A2EC1">
            <w:pPr>
              <w:spacing w:before="100" w:beforeAutospacing="1" w:after="100" w:afterAutospacing="1"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6</w:t>
            </w:r>
          </w:p>
        </w:tc>
      </w:tr>
    </w:tbl>
    <w:p w:rsidR="00F06385" w:rsidRPr="006A2EC1" w:rsidRDefault="00F06385" w:rsidP="006A2EC1">
      <w:pPr>
        <w:rPr>
          <w:rFonts w:ascii="Times New Roman" w:hAnsi="Times New Roman" w:cs="Times New Roman"/>
          <w:sz w:val="24"/>
          <w:szCs w:val="24"/>
        </w:rPr>
      </w:pPr>
    </w:p>
    <w:p w:rsidR="006A2EC1" w:rsidRPr="006A2EC1" w:rsidRDefault="006A2EC1" w:rsidP="006A2EC1">
      <w:pPr>
        <w:rPr>
          <w:rFonts w:ascii="Times New Roman" w:hAnsi="Times New Roman" w:cs="Times New Roman"/>
          <w:sz w:val="24"/>
          <w:szCs w:val="24"/>
        </w:rPr>
      </w:pPr>
      <w:r w:rsidRPr="006A2EC1">
        <w:rPr>
          <w:rFonts w:ascii="Times New Roman" w:hAnsi="Times New Roman" w:cs="Times New Roman"/>
          <w:sz w:val="24"/>
          <w:szCs w:val="24"/>
        </w:rPr>
        <w:t>Source of this checklist:</w:t>
      </w:r>
    </w:p>
    <w:p w:rsidR="006A2EC1" w:rsidRPr="006A2EC1" w:rsidRDefault="006A2EC1" w:rsidP="006A2EC1">
      <w:pPr>
        <w:rPr>
          <w:rFonts w:ascii="Times New Roman" w:hAnsi="Times New Roman" w:cs="Times New Roman"/>
          <w:sz w:val="24"/>
          <w:szCs w:val="24"/>
        </w:rPr>
      </w:pPr>
      <w:hyperlink r:id="rId4" w:history="1">
        <w:r w:rsidRPr="006A2EC1">
          <w:rPr>
            <w:rStyle w:val="Hyperlink"/>
            <w:rFonts w:ascii="Times New Roman" w:hAnsi="Times New Roman" w:cs="Times New Roman"/>
            <w:sz w:val="24"/>
            <w:szCs w:val="24"/>
          </w:rPr>
          <w:t>http://www.equator-network.org/reporting-guidelines/rameses-publication-standards-realist-syntheses/</w:t>
        </w:r>
      </w:hyperlink>
    </w:p>
    <w:p w:rsidR="006A2EC1" w:rsidRPr="006A2EC1" w:rsidRDefault="006A2EC1" w:rsidP="006A2EC1">
      <w:pPr>
        <w:rPr>
          <w:rFonts w:ascii="Times New Roman" w:hAnsi="Times New Roman" w:cs="Times New Roman"/>
          <w:sz w:val="24"/>
          <w:szCs w:val="24"/>
        </w:rPr>
      </w:pPr>
      <w:hyperlink r:id="rId5" w:history="1">
        <w:r w:rsidRPr="006A2EC1">
          <w:rPr>
            <w:rStyle w:val="Hyperlink"/>
            <w:rFonts w:ascii="Times New Roman" w:hAnsi="Times New Roman" w:cs="Times New Roman"/>
            <w:sz w:val="24"/>
            <w:szCs w:val="24"/>
          </w:rPr>
          <w:t>http://www.ramesesproject.org/Standards_and_Training_materials.php</w:t>
        </w:r>
      </w:hyperlink>
    </w:p>
    <w:p w:rsidR="006A2EC1" w:rsidRPr="006A2EC1" w:rsidRDefault="006A2EC1" w:rsidP="006A2EC1">
      <w:pPr>
        <w:rPr>
          <w:rFonts w:ascii="Times New Roman" w:hAnsi="Times New Roman" w:cs="Times New Roman"/>
          <w:sz w:val="24"/>
          <w:szCs w:val="24"/>
        </w:rPr>
      </w:pPr>
      <w:hyperlink r:id="rId6" w:history="1">
        <w:r w:rsidRPr="006A2EC1">
          <w:rPr>
            <w:rStyle w:val="Hyperlink"/>
            <w:rFonts w:ascii="Times New Roman" w:hAnsi="Times New Roman" w:cs="Times New Roman"/>
            <w:sz w:val="24"/>
            <w:szCs w:val="24"/>
          </w:rPr>
          <w:t>http://bmcmedicine.biomedcentral.com/articles/10.1186/1741-7015-11-21#Tab1</w:t>
        </w:r>
      </w:hyperlink>
    </w:p>
    <w:p w:rsidR="006A2EC1" w:rsidRPr="006A2EC1" w:rsidRDefault="00CD47D9" w:rsidP="006A2EC1">
      <w:pPr>
        <w:rPr>
          <w:rFonts w:ascii="Times New Roman" w:hAnsi="Times New Roman" w:cs="Times New Roman"/>
          <w:sz w:val="24"/>
          <w:szCs w:val="24"/>
        </w:rPr>
      </w:pPr>
      <w:r>
        <w:rPr>
          <w:rFonts w:ascii="Times New Roman" w:hAnsi="Times New Roman" w:cs="Times New Roman"/>
          <w:sz w:val="24"/>
          <w:szCs w:val="24"/>
        </w:rPr>
        <w:t>Page numbers refer to pdf document created during submission process.</w:t>
      </w:r>
    </w:p>
    <w:sectPr w:rsidR="006A2EC1" w:rsidRPr="006A2E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2EC1"/>
    <w:rsid w:val="00003DDF"/>
    <w:rsid w:val="00005247"/>
    <w:rsid w:val="00006D35"/>
    <w:rsid w:val="00010447"/>
    <w:rsid w:val="00015333"/>
    <w:rsid w:val="000162E4"/>
    <w:rsid w:val="000205EB"/>
    <w:rsid w:val="00020A57"/>
    <w:rsid w:val="00023D73"/>
    <w:rsid w:val="00025183"/>
    <w:rsid w:val="00040E49"/>
    <w:rsid w:val="00041D4C"/>
    <w:rsid w:val="00043D47"/>
    <w:rsid w:val="000473BB"/>
    <w:rsid w:val="000479B0"/>
    <w:rsid w:val="00047DAC"/>
    <w:rsid w:val="00052844"/>
    <w:rsid w:val="000603C4"/>
    <w:rsid w:val="0006182B"/>
    <w:rsid w:val="000631A0"/>
    <w:rsid w:val="000632FC"/>
    <w:rsid w:val="00064A27"/>
    <w:rsid w:val="000709A7"/>
    <w:rsid w:val="00070AA2"/>
    <w:rsid w:val="00073377"/>
    <w:rsid w:val="000738B4"/>
    <w:rsid w:val="00073C18"/>
    <w:rsid w:val="00080AB9"/>
    <w:rsid w:val="00082DEE"/>
    <w:rsid w:val="00084DC8"/>
    <w:rsid w:val="000853DA"/>
    <w:rsid w:val="0008560A"/>
    <w:rsid w:val="00085B45"/>
    <w:rsid w:val="000876B3"/>
    <w:rsid w:val="00090314"/>
    <w:rsid w:val="00090B82"/>
    <w:rsid w:val="00092F86"/>
    <w:rsid w:val="00093593"/>
    <w:rsid w:val="000A2366"/>
    <w:rsid w:val="000A364E"/>
    <w:rsid w:val="000A4780"/>
    <w:rsid w:val="000A4980"/>
    <w:rsid w:val="000A49FE"/>
    <w:rsid w:val="000A6261"/>
    <w:rsid w:val="000B2825"/>
    <w:rsid w:val="000B32F0"/>
    <w:rsid w:val="000B478E"/>
    <w:rsid w:val="000B4932"/>
    <w:rsid w:val="000B6005"/>
    <w:rsid w:val="000B7AF9"/>
    <w:rsid w:val="000C2671"/>
    <w:rsid w:val="000C40D9"/>
    <w:rsid w:val="000C46D8"/>
    <w:rsid w:val="000C60AA"/>
    <w:rsid w:val="000D061C"/>
    <w:rsid w:val="000D694B"/>
    <w:rsid w:val="000D7604"/>
    <w:rsid w:val="000D7FC3"/>
    <w:rsid w:val="000E095B"/>
    <w:rsid w:val="000E22CA"/>
    <w:rsid w:val="000E2AE9"/>
    <w:rsid w:val="000E36C5"/>
    <w:rsid w:val="000E7600"/>
    <w:rsid w:val="000E7E8D"/>
    <w:rsid w:val="000F00FB"/>
    <w:rsid w:val="000F1766"/>
    <w:rsid w:val="000F23F1"/>
    <w:rsid w:val="000F3310"/>
    <w:rsid w:val="000F3F19"/>
    <w:rsid w:val="000F5985"/>
    <w:rsid w:val="000F7736"/>
    <w:rsid w:val="0010008B"/>
    <w:rsid w:val="001003E7"/>
    <w:rsid w:val="00100FF4"/>
    <w:rsid w:val="00102E1E"/>
    <w:rsid w:val="0010581E"/>
    <w:rsid w:val="0010604F"/>
    <w:rsid w:val="00106070"/>
    <w:rsid w:val="00106B75"/>
    <w:rsid w:val="00107FD8"/>
    <w:rsid w:val="00111728"/>
    <w:rsid w:val="00111BD2"/>
    <w:rsid w:val="00116FDA"/>
    <w:rsid w:val="00117E53"/>
    <w:rsid w:val="00121B27"/>
    <w:rsid w:val="001221A4"/>
    <w:rsid w:val="00122C99"/>
    <w:rsid w:val="00123A1F"/>
    <w:rsid w:val="001247D6"/>
    <w:rsid w:val="00126175"/>
    <w:rsid w:val="00131613"/>
    <w:rsid w:val="00137476"/>
    <w:rsid w:val="00137811"/>
    <w:rsid w:val="00140E50"/>
    <w:rsid w:val="00143BAB"/>
    <w:rsid w:val="0014474F"/>
    <w:rsid w:val="0014685D"/>
    <w:rsid w:val="00147C9D"/>
    <w:rsid w:val="00150C86"/>
    <w:rsid w:val="0015191C"/>
    <w:rsid w:val="00153B19"/>
    <w:rsid w:val="00154001"/>
    <w:rsid w:val="00157AED"/>
    <w:rsid w:val="00161D79"/>
    <w:rsid w:val="001629CF"/>
    <w:rsid w:val="001651C0"/>
    <w:rsid w:val="00167E44"/>
    <w:rsid w:val="00172951"/>
    <w:rsid w:val="0017354D"/>
    <w:rsid w:val="00175D2F"/>
    <w:rsid w:val="00176C7D"/>
    <w:rsid w:val="00177C85"/>
    <w:rsid w:val="00183E10"/>
    <w:rsid w:val="001852C8"/>
    <w:rsid w:val="00185D8B"/>
    <w:rsid w:val="00187834"/>
    <w:rsid w:val="00191D1F"/>
    <w:rsid w:val="0019398A"/>
    <w:rsid w:val="001964F3"/>
    <w:rsid w:val="00197532"/>
    <w:rsid w:val="00197772"/>
    <w:rsid w:val="001A04FE"/>
    <w:rsid w:val="001A1DF6"/>
    <w:rsid w:val="001A243C"/>
    <w:rsid w:val="001A5116"/>
    <w:rsid w:val="001A719B"/>
    <w:rsid w:val="001A7314"/>
    <w:rsid w:val="001B1FA3"/>
    <w:rsid w:val="001B3A2D"/>
    <w:rsid w:val="001B4C48"/>
    <w:rsid w:val="001B6406"/>
    <w:rsid w:val="001C16F0"/>
    <w:rsid w:val="001C190B"/>
    <w:rsid w:val="001C1F91"/>
    <w:rsid w:val="001C34C3"/>
    <w:rsid w:val="001D0003"/>
    <w:rsid w:val="001D181C"/>
    <w:rsid w:val="001D2DF6"/>
    <w:rsid w:val="001D7544"/>
    <w:rsid w:val="001E0058"/>
    <w:rsid w:val="001E224A"/>
    <w:rsid w:val="001E2A7D"/>
    <w:rsid w:val="001E3711"/>
    <w:rsid w:val="001E572F"/>
    <w:rsid w:val="001E766A"/>
    <w:rsid w:val="001E7FB5"/>
    <w:rsid w:val="001F07FF"/>
    <w:rsid w:val="001F1A16"/>
    <w:rsid w:val="001F4840"/>
    <w:rsid w:val="001F4D61"/>
    <w:rsid w:val="001F4FE1"/>
    <w:rsid w:val="001F6096"/>
    <w:rsid w:val="00202789"/>
    <w:rsid w:val="00202D3D"/>
    <w:rsid w:val="00204343"/>
    <w:rsid w:val="00206A32"/>
    <w:rsid w:val="002128F9"/>
    <w:rsid w:val="00213202"/>
    <w:rsid w:val="00215375"/>
    <w:rsid w:val="002154CD"/>
    <w:rsid w:val="00216536"/>
    <w:rsid w:val="00220382"/>
    <w:rsid w:val="00220E65"/>
    <w:rsid w:val="00222535"/>
    <w:rsid w:val="00224CD2"/>
    <w:rsid w:val="00225C22"/>
    <w:rsid w:val="002265D2"/>
    <w:rsid w:val="00227452"/>
    <w:rsid w:val="002275B6"/>
    <w:rsid w:val="00230D1C"/>
    <w:rsid w:val="00233224"/>
    <w:rsid w:val="00233CAC"/>
    <w:rsid w:val="0023428F"/>
    <w:rsid w:val="00237044"/>
    <w:rsid w:val="0023719B"/>
    <w:rsid w:val="002431AD"/>
    <w:rsid w:val="0024509F"/>
    <w:rsid w:val="002450E0"/>
    <w:rsid w:val="00245292"/>
    <w:rsid w:val="0024570B"/>
    <w:rsid w:val="00245ACF"/>
    <w:rsid w:val="00253807"/>
    <w:rsid w:val="00256179"/>
    <w:rsid w:val="00257A39"/>
    <w:rsid w:val="00257B08"/>
    <w:rsid w:val="00257F9D"/>
    <w:rsid w:val="0026128D"/>
    <w:rsid w:val="00264CF6"/>
    <w:rsid w:val="0027086B"/>
    <w:rsid w:val="0027357B"/>
    <w:rsid w:val="002741F8"/>
    <w:rsid w:val="002769F6"/>
    <w:rsid w:val="00277686"/>
    <w:rsid w:val="002828BA"/>
    <w:rsid w:val="00283AA7"/>
    <w:rsid w:val="002849EC"/>
    <w:rsid w:val="002874D3"/>
    <w:rsid w:val="002952A5"/>
    <w:rsid w:val="00296301"/>
    <w:rsid w:val="00297DA7"/>
    <w:rsid w:val="002A061E"/>
    <w:rsid w:val="002A1171"/>
    <w:rsid w:val="002A16CA"/>
    <w:rsid w:val="002A2A78"/>
    <w:rsid w:val="002A6379"/>
    <w:rsid w:val="002A6477"/>
    <w:rsid w:val="002A7E24"/>
    <w:rsid w:val="002B1E55"/>
    <w:rsid w:val="002B2840"/>
    <w:rsid w:val="002B2AAB"/>
    <w:rsid w:val="002B4450"/>
    <w:rsid w:val="002B76F6"/>
    <w:rsid w:val="002C01C7"/>
    <w:rsid w:val="002C3E7F"/>
    <w:rsid w:val="002C4053"/>
    <w:rsid w:val="002C5041"/>
    <w:rsid w:val="002C6BF2"/>
    <w:rsid w:val="002C7505"/>
    <w:rsid w:val="002D3B2D"/>
    <w:rsid w:val="002D40CB"/>
    <w:rsid w:val="002D4AD5"/>
    <w:rsid w:val="002D5BF4"/>
    <w:rsid w:val="002D5DFD"/>
    <w:rsid w:val="002D6C39"/>
    <w:rsid w:val="002E23F4"/>
    <w:rsid w:val="002E241D"/>
    <w:rsid w:val="002E2E03"/>
    <w:rsid w:val="002E2FE2"/>
    <w:rsid w:val="002E49DE"/>
    <w:rsid w:val="002E5466"/>
    <w:rsid w:val="002E5F6B"/>
    <w:rsid w:val="002E7B41"/>
    <w:rsid w:val="002E7FEC"/>
    <w:rsid w:val="002F1912"/>
    <w:rsid w:val="002F1EF9"/>
    <w:rsid w:val="002F33C2"/>
    <w:rsid w:val="002F6494"/>
    <w:rsid w:val="003003FD"/>
    <w:rsid w:val="00301443"/>
    <w:rsid w:val="0030259A"/>
    <w:rsid w:val="00302D7C"/>
    <w:rsid w:val="00303375"/>
    <w:rsid w:val="0030669A"/>
    <w:rsid w:val="00307FDA"/>
    <w:rsid w:val="00312AC1"/>
    <w:rsid w:val="00312E5E"/>
    <w:rsid w:val="00313A08"/>
    <w:rsid w:val="00321136"/>
    <w:rsid w:val="00322920"/>
    <w:rsid w:val="00322D2B"/>
    <w:rsid w:val="00323540"/>
    <w:rsid w:val="0032361D"/>
    <w:rsid w:val="00330297"/>
    <w:rsid w:val="0033234A"/>
    <w:rsid w:val="00332F79"/>
    <w:rsid w:val="0033309B"/>
    <w:rsid w:val="003353C3"/>
    <w:rsid w:val="00341689"/>
    <w:rsid w:val="00345724"/>
    <w:rsid w:val="00345EFC"/>
    <w:rsid w:val="003467E2"/>
    <w:rsid w:val="00346CB0"/>
    <w:rsid w:val="00347EE0"/>
    <w:rsid w:val="00350492"/>
    <w:rsid w:val="00351F3F"/>
    <w:rsid w:val="00355C62"/>
    <w:rsid w:val="00357144"/>
    <w:rsid w:val="00357E9B"/>
    <w:rsid w:val="0036253E"/>
    <w:rsid w:val="00364148"/>
    <w:rsid w:val="00365976"/>
    <w:rsid w:val="00365F7E"/>
    <w:rsid w:val="00367F82"/>
    <w:rsid w:val="0037168F"/>
    <w:rsid w:val="003725F5"/>
    <w:rsid w:val="00374346"/>
    <w:rsid w:val="003761CD"/>
    <w:rsid w:val="00376FA1"/>
    <w:rsid w:val="0038017E"/>
    <w:rsid w:val="00380484"/>
    <w:rsid w:val="003832F1"/>
    <w:rsid w:val="003867E5"/>
    <w:rsid w:val="0039362C"/>
    <w:rsid w:val="00394D9C"/>
    <w:rsid w:val="003A04C9"/>
    <w:rsid w:val="003A115E"/>
    <w:rsid w:val="003A129B"/>
    <w:rsid w:val="003A2413"/>
    <w:rsid w:val="003A5038"/>
    <w:rsid w:val="003A618A"/>
    <w:rsid w:val="003B1B1B"/>
    <w:rsid w:val="003B3CB1"/>
    <w:rsid w:val="003B50D9"/>
    <w:rsid w:val="003B51FD"/>
    <w:rsid w:val="003B65E6"/>
    <w:rsid w:val="003C0462"/>
    <w:rsid w:val="003C09B7"/>
    <w:rsid w:val="003C6B7A"/>
    <w:rsid w:val="003D0156"/>
    <w:rsid w:val="003D20E7"/>
    <w:rsid w:val="003D2781"/>
    <w:rsid w:val="003D3DF5"/>
    <w:rsid w:val="003D7DE6"/>
    <w:rsid w:val="003E01A0"/>
    <w:rsid w:val="003E080A"/>
    <w:rsid w:val="003E1E35"/>
    <w:rsid w:val="003E27C5"/>
    <w:rsid w:val="003E2947"/>
    <w:rsid w:val="003E4A3B"/>
    <w:rsid w:val="003E4DA7"/>
    <w:rsid w:val="003E5D94"/>
    <w:rsid w:val="003F2015"/>
    <w:rsid w:val="003F36B9"/>
    <w:rsid w:val="003F3A67"/>
    <w:rsid w:val="003F3CB9"/>
    <w:rsid w:val="003F4B11"/>
    <w:rsid w:val="003F4ECC"/>
    <w:rsid w:val="004005A6"/>
    <w:rsid w:val="00400E63"/>
    <w:rsid w:val="00400F31"/>
    <w:rsid w:val="00402F96"/>
    <w:rsid w:val="00406D4D"/>
    <w:rsid w:val="0040721C"/>
    <w:rsid w:val="004073ED"/>
    <w:rsid w:val="00412183"/>
    <w:rsid w:val="004124F4"/>
    <w:rsid w:val="00414ED6"/>
    <w:rsid w:val="0041717C"/>
    <w:rsid w:val="0041736A"/>
    <w:rsid w:val="00417535"/>
    <w:rsid w:val="0041770A"/>
    <w:rsid w:val="00417B3C"/>
    <w:rsid w:val="00424C01"/>
    <w:rsid w:val="00430709"/>
    <w:rsid w:val="004332AB"/>
    <w:rsid w:val="0043357A"/>
    <w:rsid w:val="00435C0C"/>
    <w:rsid w:val="00436E7C"/>
    <w:rsid w:val="004438F5"/>
    <w:rsid w:val="004439DE"/>
    <w:rsid w:val="00445DB1"/>
    <w:rsid w:val="004540E2"/>
    <w:rsid w:val="00456849"/>
    <w:rsid w:val="00457B5A"/>
    <w:rsid w:val="004603C1"/>
    <w:rsid w:val="0046798A"/>
    <w:rsid w:val="00472457"/>
    <w:rsid w:val="00475100"/>
    <w:rsid w:val="00475A95"/>
    <w:rsid w:val="00483B51"/>
    <w:rsid w:val="004855B3"/>
    <w:rsid w:val="00487C53"/>
    <w:rsid w:val="00490516"/>
    <w:rsid w:val="00491D68"/>
    <w:rsid w:val="00492CF9"/>
    <w:rsid w:val="00492E0C"/>
    <w:rsid w:val="00494B04"/>
    <w:rsid w:val="00494D7D"/>
    <w:rsid w:val="00494E35"/>
    <w:rsid w:val="00495587"/>
    <w:rsid w:val="004A0473"/>
    <w:rsid w:val="004A0916"/>
    <w:rsid w:val="004A7D25"/>
    <w:rsid w:val="004B0202"/>
    <w:rsid w:val="004B221E"/>
    <w:rsid w:val="004B2E02"/>
    <w:rsid w:val="004C2A61"/>
    <w:rsid w:val="004C3DAA"/>
    <w:rsid w:val="004C63DF"/>
    <w:rsid w:val="004C7524"/>
    <w:rsid w:val="004D120F"/>
    <w:rsid w:val="004D5918"/>
    <w:rsid w:val="004D5945"/>
    <w:rsid w:val="004E3C25"/>
    <w:rsid w:val="004E55F3"/>
    <w:rsid w:val="004E5946"/>
    <w:rsid w:val="004E6736"/>
    <w:rsid w:val="004E7674"/>
    <w:rsid w:val="004F51AE"/>
    <w:rsid w:val="004F68E2"/>
    <w:rsid w:val="00500C44"/>
    <w:rsid w:val="00502183"/>
    <w:rsid w:val="0050525E"/>
    <w:rsid w:val="005053FE"/>
    <w:rsid w:val="00505703"/>
    <w:rsid w:val="00505718"/>
    <w:rsid w:val="0051053B"/>
    <w:rsid w:val="00511A19"/>
    <w:rsid w:val="005141A9"/>
    <w:rsid w:val="00514E8F"/>
    <w:rsid w:val="005175D4"/>
    <w:rsid w:val="00522E88"/>
    <w:rsid w:val="005255D4"/>
    <w:rsid w:val="005273AE"/>
    <w:rsid w:val="005279E4"/>
    <w:rsid w:val="00527EB6"/>
    <w:rsid w:val="00531B68"/>
    <w:rsid w:val="00533393"/>
    <w:rsid w:val="00534FC9"/>
    <w:rsid w:val="00535E13"/>
    <w:rsid w:val="0053700D"/>
    <w:rsid w:val="00543E3E"/>
    <w:rsid w:val="00545872"/>
    <w:rsid w:val="00545DBD"/>
    <w:rsid w:val="0055143D"/>
    <w:rsid w:val="0055463D"/>
    <w:rsid w:val="00556977"/>
    <w:rsid w:val="00556CB4"/>
    <w:rsid w:val="00556DCF"/>
    <w:rsid w:val="0056274F"/>
    <w:rsid w:val="005663AD"/>
    <w:rsid w:val="00570FA0"/>
    <w:rsid w:val="00572204"/>
    <w:rsid w:val="00572DB9"/>
    <w:rsid w:val="00573E6C"/>
    <w:rsid w:val="005749C5"/>
    <w:rsid w:val="00575313"/>
    <w:rsid w:val="00580F3A"/>
    <w:rsid w:val="00584094"/>
    <w:rsid w:val="0058602F"/>
    <w:rsid w:val="00586CD0"/>
    <w:rsid w:val="00587C3D"/>
    <w:rsid w:val="00591F52"/>
    <w:rsid w:val="00593FAA"/>
    <w:rsid w:val="005961F3"/>
    <w:rsid w:val="0059644C"/>
    <w:rsid w:val="005975A2"/>
    <w:rsid w:val="005A1B5A"/>
    <w:rsid w:val="005A4AFF"/>
    <w:rsid w:val="005A5B9D"/>
    <w:rsid w:val="005A77D8"/>
    <w:rsid w:val="005B6F31"/>
    <w:rsid w:val="005B762D"/>
    <w:rsid w:val="005B7860"/>
    <w:rsid w:val="005C123B"/>
    <w:rsid w:val="005C16F8"/>
    <w:rsid w:val="005C44EC"/>
    <w:rsid w:val="005C4B9C"/>
    <w:rsid w:val="005D0A36"/>
    <w:rsid w:val="005D0B5C"/>
    <w:rsid w:val="005D1BE4"/>
    <w:rsid w:val="005D34F6"/>
    <w:rsid w:val="005D40B8"/>
    <w:rsid w:val="005D4B0E"/>
    <w:rsid w:val="005D63DC"/>
    <w:rsid w:val="005E3A0D"/>
    <w:rsid w:val="005E3BE0"/>
    <w:rsid w:val="005E4C8A"/>
    <w:rsid w:val="005E6D4A"/>
    <w:rsid w:val="005F04F3"/>
    <w:rsid w:val="005F42D4"/>
    <w:rsid w:val="005F5AFE"/>
    <w:rsid w:val="005F5F53"/>
    <w:rsid w:val="005F636D"/>
    <w:rsid w:val="0060151A"/>
    <w:rsid w:val="0060251D"/>
    <w:rsid w:val="00602560"/>
    <w:rsid w:val="00604D9F"/>
    <w:rsid w:val="00607609"/>
    <w:rsid w:val="0061099F"/>
    <w:rsid w:val="00610B41"/>
    <w:rsid w:val="00611BF5"/>
    <w:rsid w:val="00612160"/>
    <w:rsid w:val="0061350E"/>
    <w:rsid w:val="00613FAD"/>
    <w:rsid w:val="0061563C"/>
    <w:rsid w:val="006160BB"/>
    <w:rsid w:val="006177C2"/>
    <w:rsid w:val="00620CFD"/>
    <w:rsid w:val="00623ECC"/>
    <w:rsid w:val="0062435B"/>
    <w:rsid w:val="00626731"/>
    <w:rsid w:val="00636083"/>
    <w:rsid w:val="00636155"/>
    <w:rsid w:val="00636632"/>
    <w:rsid w:val="006367CD"/>
    <w:rsid w:val="00636C2B"/>
    <w:rsid w:val="00636ED6"/>
    <w:rsid w:val="00643242"/>
    <w:rsid w:val="00646B06"/>
    <w:rsid w:val="00652764"/>
    <w:rsid w:val="00656506"/>
    <w:rsid w:val="00662833"/>
    <w:rsid w:val="006638AF"/>
    <w:rsid w:val="006646A0"/>
    <w:rsid w:val="0066506C"/>
    <w:rsid w:val="00665638"/>
    <w:rsid w:val="006665BB"/>
    <w:rsid w:val="006671A0"/>
    <w:rsid w:val="0067189F"/>
    <w:rsid w:val="00672A2F"/>
    <w:rsid w:val="00673013"/>
    <w:rsid w:val="0067321D"/>
    <w:rsid w:val="00673DFE"/>
    <w:rsid w:val="00674637"/>
    <w:rsid w:val="00674FFA"/>
    <w:rsid w:val="006767C5"/>
    <w:rsid w:val="00681078"/>
    <w:rsid w:val="00681DB4"/>
    <w:rsid w:val="0068540E"/>
    <w:rsid w:val="00685C8B"/>
    <w:rsid w:val="0068780F"/>
    <w:rsid w:val="00690465"/>
    <w:rsid w:val="00693460"/>
    <w:rsid w:val="00693FE1"/>
    <w:rsid w:val="00695842"/>
    <w:rsid w:val="00696627"/>
    <w:rsid w:val="00697142"/>
    <w:rsid w:val="006A0155"/>
    <w:rsid w:val="006A127B"/>
    <w:rsid w:val="006A2EC1"/>
    <w:rsid w:val="006A447C"/>
    <w:rsid w:val="006B0251"/>
    <w:rsid w:val="006B0E44"/>
    <w:rsid w:val="006B11E6"/>
    <w:rsid w:val="006B492F"/>
    <w:rsid w:val="006B4BED"/>
    <w:rsid w:val="006B5CDB"/>
    <w:rsid w:val="006B6BC4"/>
    <w:rsid w:val="006C134D"/>
    <w:rsid w:val="006C1DF3"/>
    <w:rsid w:val="006C2CB5"/>
    <w:rsid w:val="006C4ACC"/>
    <w:rsid w:val="006C5A38"/>
    <w:rsid w:val="006C5ADC"/>
    <w:rsid w:val="006C784B"/>
    <w:rsid w:val="006D0957"/>
    <w:rsid w:val="006D1EE1"/>
    <w:rsid w:val="006D22CF"/>
    <w:rsid w:val="006D3A03"/>
    <w:rsid w:val="006D4C28"/>
    <w:rsid w:val="006D5E89"/>
    <w:rsid w:val="006E0D9F"/>
    <w:rsid w:val="006E13E2"/>
    <w:rsid w:val="006E1DAD"/>
    <w:rsid w:val="006E4B5E"/>
    <w:rsid w:val="006E4C92"/>
    <w:rsid w:val="006E5C1C"/>
    <w:rsid w:val="006F10BC"/>
    <w:rsid w:val="006F44C3"/>
    <w:rsid w:val="006F70AF"/>
    <w:rsid w:val="00700944"/>
    <w:rsid w:val="007010E1"/>
    <w:rsid w:val="00703C63"/>
    <w:rsid w:val="00704893"/>
    <w:rsid w:val="0070655A"/>
    <w:rsid w:val="00706810"/>
    <w:rsid w:val="00712684"/>
    <w:rsid w:val="00712CB8"/>
    <w:rsid w:val="00713ED5"/>
    <w:rsid w:val="00720592"/>
    <w:rsid w:val="0072486E"/>
    <w:rsid w:val="0072767A"/>
    <w:rsid w:val="00731BDA"/>
    <w:rsid w:val="00732C84"/>
    <w:rsid w:val="007355D1"/>
    <w:rsid w:val="00736639"/>
    <w:rsid w:val="00736E06"/>
    <w:rsid w:val="007405A8"/>
    <w:rsid w:val="007471AA"/>
    <w:rsid w:val="00747E0D"/>
    <w:rsid w:val="00751E4E"/>
    <w:rsid w:val="00752126"/>
    <w:rsid w:val="0075220A"/>
    <w:rsid w:val="00752A2A"/>
    <w:rsid w:val="00754282"/>
    <w:rsid w:val="00754B16"/>
    <w:rsid w:val="00761399"/>
    <w:rsid w:val="00766F11"/>
    <w:rsid w:val="007705A5"/>
    <w:rsid w:val="00771530"/>
    <w:rsid w:val="00774B6A"/>
    <w:rsid w:val="00777BD3"/>
    <w:rsid w:val="007809B2"/>
    <w:rsid w:val="00780A17"/>
    <w:rsid w:val="0078202C"/>
    <w:rsid w:val="00783FA7"/>
    <w:rsid w:val="007849AC"/>
    <w:rsid w:val="00790A92"/>
    <w:rsid w:val="007929B8"/>
    <w:rsid w:val="00794432"/>
    <w:rsid w:val="00796A96"/>
    <w:rsid w:val="007A1FA2"/>
    <w:rsid w:val="007A6188"/>
    <w:rsid w:val="007B152F"/>
    <w:rsid w:val="007B1DC3"/>
    <w:rsid w:val="007B3E8A"/>
    <w:rsid w:val="007B59BB"/>
    <w:rsid w:val="007B6841"/>
    <w:rsid w:val="007C0816"/>
    <w:rsid w:val="007C0A5E"/>
    <w:rsid w:val="007C14C2"/>
    <w:rsid w:val="007C1D73"/>
    <w:rsid w:val="007C4F4A"/>
    <w:rsid w:val="007C522E"/>
    <w:rsid w:val="007C765C"/>
    <w:rsid w:val="007D0F63"/>
    <w:rsid w:val="007D2C36"/>
    <w:rsid w:val="007D31E0"/>
    <w:rsid w:val="007D3811"/>
    <w:rsid w:val="007D605C"/>
    <w:rsid w:val="007E0460"/>
    <w:rsid w:val="007E2064"/>
    <w:rsid w:val="007E68A5"/>
    <w:rsid w:val="007E6DEF"/>
    <w:rsid w:val="007E74D7"/>
    <w:rsid w:val="007F4744"/>
    <w:rsid w:val="007F5260"/>
    <w:rsid w:val="007F5460"/>
    <w:rsid w:val="00804520"/>
    <w:rsid w:val="00805DC9"/>
    <w:rsid w:val="00810F51"/>
    <w:rsid w:val="00811518"/>
    <w:rsid w:val="00813B70"/>
    <w:rsid w:val="008158B9"/>
    <w:rsid w:val="00815C71"/>
    <w:rsid w:val="00820FDB"/>
    <w:rsid w:val="0082135D"/>
    <w:rsid w:val="00827A56"/>
    <w:rsid w:val="00831602"/>
    <w:rsid w:val="0083249B"/>
    <w:rsid w:val="00832A5C"/>
    <w:rsid w:val="00833D93"/>
    <w:rsid w:val="00834E8C"/>
    <w:rsid w:val="00835A2A"/>
    <w:rsid w:val="00842ACE"/>
    <w:rsid w:val="0084568F"/>
    <w:rsid w:val="00847E44"/>
    <w:rsid w:val="00850061"/>
    <w:rsid w:val="008553CC"/>
    <w:rsid w:val="008558C9"/>
    <w:rsid w:val="008564F5"/>
    <w:rsid w:val="00860D8F"/>
    <w:rsid w:val="00862DBC"/>
    <w:rsid w:val="008655ED"/>
    <w:rsid w:val="00865649"/>
    <w:rsid w:val="008670F3"/>
    <w:rsid w:val="008742E1"/>
    <w:rsid w:val="0087512B"/>
    <w:rsid w:val="00881223"/>
    <w:rsid w:val="00885FB3"/>
    <w:rsid w:val="00887683"/>
    <w:rsid w:val="008903BC"/>
    <w:rsid w:val="00890A6A"/>
    <w:rsid w:val="00890B8F"/>
    <w:rsid w:val="00893007"/>
    <w:rsid w:val="00894CF5"/>
    <w:rsid w:val="00895C67"/>
    <w:rsid w:val="00897A8A"/>
    <w:rsid w:val="008A1073"/>
    <w:rsid w:val="008A4330"/>
    <w:rsid w:val="008A52BD"/>
    <w:rsid w:val="008A5638"/>
    <w:rsid w:val="008B3C1A"/>
    <w:rsid w:val="008B7265"/>
    <w:rsid w:val="008B76BC"/>
    <w:rsid w:val="008C3FD4"/>
    <w:rsid w:val="008C62BE"/>
    <w:rsid w:val="008C6A0D"/>
    <w:rsid w:val="008C7704"/>
    <w:rsid w:val="008D12B8"/>
    <w:rsid w:val="008D29EA"/>
    <w:rsid w:val="008D2C8E"/>
    <w:rsid w:val="008D33CA"/>
    <w:rsid w:val="008D77BE"/>
    <w:rsid w:val="008E143F"/>
    <w:rsid w:val="008E307A"/>
    <w:rsid w:val="008E3ED0"/>
    <w:rsid w:val="008E43BA"/>
    <w:rsid w:val="008E53E4"/>
    <w:rsid w:val="008E5B48"/>
    <w:rsid w:val="008E7D4C"/>
    <w:rsid w:val="008F05BC"/>
    <w:rsid w:val="008F068F"/>
    <w:rsid w:val="008F0ED4"/>
    <w:rsid w:val="008F2488"/>
    <w:rsid w:val="008F3039"/>
    <w:rsid w:val="008F7C19"/>
    <w:rsid w:val="009004FE"/>
    <w:rsid w:val="00901B74"/>
    <w:rsid w:val="00905B09"/>
    <w:rsid w:val="00906F43"/>
    <w:rsid w:val="00907AC6"/>
    <w:rsid w:val="00910837"/>
    <w:rsid w:val="00912A7B"/>
    <w:rsid w:val="0092113E"/>
    <w:rsid w:val="009214BC"/>
    <w:rsid w:val="00923755"/>
    <w:rsid w:val="00923807"/>
    <w:rsid w:val="0092589E"/>
    <w:rsid w:val="0092781D"/>
    <w:rsid w:val="009308DB"/>
    <w:rsid w:val="009372DA"/>
    <w:rsid w:val="00937643"/>
    <w:rsid w:val="0093798D"/>
    <w:rsid w:val="00937FA2"/>
    <w:rsid w:val="009418A0"/>
    <w:rsid w:val="0094245D"/>
    <w:rsid w:val="00943A83"/>
    <w:rsid w:val="0094655D"/>
    <w:rsid w:val="0094686B"/>
    <w:rsid w:val="0094729D"/>
    <w:rsid w:val="00950CB3"/>
    <w:rsid w:val="00953035"/>
    <w:rsid w:val="009545F9"/>
    <w:rsid w:val="00962EA3"/>
    <w:rsid w:val="00964867"/>
    <w:rsid w:val="00966437"/>
    <w:rsid w:val="00970848"/>
    <w:rsid w:val="00970E98"/>
    <w:rsid w:val="00971004"/>
    <w:rsid w:val="00971370"/>
    <w:rsid w:val="00971C64"/>
    <w:rsid w:val="009725BD"/>
    <w:rsid w:val="0097506C"/>
    <w:rsid w:val="00975FA7"/>
    <w:rsid w:val="00980FEA"/>
    <w:rsid w:val="0098210B"/>
    <w:rsid w:val="00982FF9"/>
    <w:rsid w:val="00983747"/>
    <w:rsid w:val="00984547"/>
    <w:rsid w:val="00984F8D"/>
    <w:rsid w:val="00985BC4"/>
    <w:rsid w:val="0098656F"/>
    <w:rsid w:val="00987FBF"/>
    <w:rsid w:val="00991F04"/>
    <w:rsid w:val="009948A4"/>
    <w:rsid w:val="009A0C43"/>
    <w:rsid w:val="009A16D3"/>
    <w:rsid w:val="009A395C"/>
    <w:rsid w:val="009B2005"/>
    <w:rsid w:val="009B56B3"/>
    <w:rsid w:val="009B6A8C"/>
    <w:rsid w:val="009C0B56"/>
    <w:rsid w:val="009C2112"/>
    <w:rsid w:val="009C2632"/>
    <w:rsid w:val="009C2705"/>
    <w:rsid w:val="009C34F2"/>
    <w:rsid w:val="009C40C0"/>
    <w:rsid w:val="009C44BE"/>
    <w:rsid w:val="009C4BF8"/>
    <w:rsid w:val="009C528B"/>
    <w:rsid w:val="009D16C1"/>
    <w:rsid w:val="009D292D"/>
    <w:rsid w:val="009D47D3"/>
    <w:rsid w:val="009D5928"/>
    <w:rsid w:val="009D61E5"/>
    <w:rsid w:val="009D6CE3"/>
    <w:rsid w:val="009D7306"/>
    <w:rsid w:val="009D7529"/>
    <w:rsid w:val="009E243F"/>
    <w:rsid w:val="009E2FB6"/>
    <w:rsid w:val="009E30C2"/>
    <w:rsid w:val="009E4350"/>
    <w:rsid w:val="009E5BEC"/>
    <w:rsid w:val="009F06BD"/>
    <w:rsid w:val="009F395A"/>
    <w:rsid w:val="009F6500"/>
    <w:rsid w:val="00A0068F"/>
    <w:rsid w:val="00A01E67"/>
    <w:rsid w:val="00A03455"/>
    <w:rsid w:val="00A04EDE"/>
    <w:rsid w:val="00A051B9"/>
    <w:rsid w:val="00A05B86"/>
    <w:rsid w:val="00A0656F"/>
    <w:rsid w:val="00A10973"/>
    <w:rsid w:val="00A130AE"/>
    <w:rsid w:val="00A2210C"/>
    <w:rsid w:val="00A22DE9"/>
    <w:rsid w:val="00A25DB4"/>
    <w:rsid w:val="00A31DFF"/>
    <w:rsid w:val="00A34397"/>
    <w:rsid w:val="00A35C58"/>
    <w:rsid w:val="00A36591"/>
    <w:rsid w:val="00A376E8"/>
    <w:rsid w:val="00A37BB6"/>
    <w:rsid w:val="00A43896"/>
    <w:rsid w:val="00A520A6"/>
    <w:rsid w:val="00A55E88"/>
    <w:rsid w:val="00A6098C"/>
    <w:rsid w:val="00A62889"/>
    <w:rsid w:val="00A65E7C"/>
    <w:rsid w:val="00A672B4"/>
    <w:rsid w:val="00A700A3"/>
    <w:rsid w:val="00A74453"/>
    <w:rsid w:val="00A753CD"/>
    <w:rsid w:val="00A800B7"/>
    <w:rsid w:val="00A803A2"/>
    <w:rsid w:val="00A813BF"/>
    <w:rsid w:val="00A81D01"/>
    <w:rsid w:val="00A82FCC"/>
    <w:rsid w:val="00A84EAB"/>
    <w:rsid w:val="00A850E2"/>
    <w:rsid w:val="00A90DD0"/>
    <w:rsid w:val="00A9199C"/>
    <w:rsid w:val="00A94565"/>
    <w:rsid w:val="00A94CC1"/>
    <w:rsid w:val="00AA2CA0"/>
    <w:rsid w:val="00AA2E27"/>
    <w:rsid w:val="00AA37ED"/>
    <w:rsid w:val="00AA47BA"/>
    <w:rsid w:val="00AA48B1"/>
    <w:rsid w:val="00AB1B9D"/>
    <w:rsid w:val="00AB342A"/>
    <w:rsid w:val="00AB43B0"/>
    <w:rsid w:val="00AB46D7"/>
    <w:rsid w:val="00AB4DCD"/>
    <w:rsid w:val="00AB534F"/>
    <w:rsid w:val="00AB538C"/>
    <w:rsid w:val="00AB6837"/>
    <w:rsid w:val="00AC205B"/>
    <w:rsid w:val="00AC3900"/>
    <w:rsid w:val="00AC41F2"/>
    <w:rsid w:val="00AC5CA8"/>
    <w:rsid w:val="00AC6902"/>
    <w:rsid w:val="00AC6AA3"/>
    <w:rsid w:val="00AD04FC"/>
    <w:rsid w:val="00AD3240"/>
    <w:rsid w:val="00AD3846"/>
    <w:rsid w:val="00AD3B31"/>
    <w:rsid w:val="00AD7334"/>
    <w:rsid w:val="00AE1661"/>
    <w:rsid w:val="00AE255B"/>
    <w:rsid w:val="00AE34F4"/>
    <w:rsid w:val="00AE6051"/>
    <w:rsid w:val="00AE6DC4"/>
    <w:rsid w:val="00AF0DF5"/>
    <w:rsid w:val="00AF2606"/>
    <w:rsid w:val="00AF4217"/>
    <w:rsid w:val="00AF4408"/>
    <w:rsid w:val="00AF5058"/>
    <w:rsid w:val="00B0019B"/>
    <w:rsid w:val="00B06832"/>
    <w:rsid w:val="00B06F7D"/>
    <w:rsid w:val="00B10CF8"/>
    <w:rsid w:val="00B11C02"/>
    <w:rsid w:val="00B14440"/>
    <w:rsid w:val="00B14636"/>
    <w:rsid w:val="00B15FD8"/>
    <w:rsid w:val="00B1601C"/>
    <w:rsid w:val="00B212D4"/>
    <w:rsid w:val="00B21D11"/>
    <w:rsid w:val="00B23257"/>
    <w:rsid w:val="00B2502C"/>
    <w:rsid w:val="00B2633A"/>
    <w:rsid w:val="00B26A0C"/>
    <w:rsid w:val="00B30D14"/>
    <w:rsid w:val="00B314DD"/>
    <w:rsid w:val="00B32203"/>
    <w:rsid w:val="00B34CC0"/>
    <w:rsid w:val="00B35140"/>
    <w:rsid w:val="00B356DD"/>
    <w:rsid w:val="00B45184"/>
    <w:rsid w:val="00B47D99"/>
    <w:rsid w:val="00B50604"/>
    <w:rsid w:val="00B50CB3"/>
    <w:rsid w:val="00B52AAE"/>
    <w:rsid w:val="00B5303D"/>
    <w:rsid w:val="00B53D6A"/>
    <w:rsid w:val="00B55836"/>
    <w:rsid w:val="00B601F9"/>
    <w:rsid w:val="00B60752"/>
    <w:rsid w:val="00B62EE9"/>
    <w:rsid w:val="00B70945"/>
    <w:rsid w:val="00B74D68"/>
    <w:rsid w:val="00B75649"/>
    <w:rsid w:val="00B75A0D"/>
    <w:rsid w:val="00B81799"/>
    <w:rsid w:val="00B82855"/>
    <w:rsid w:val="00B828A1"/>
    <w:rsid w:val="00B83E70"/>
    <w:rsid w:val="00B8461B"/>
    <w:rsid w:val="00B90CCC"/>
    <w:rsid w:val="00B91662"/>
    <w:rsid w:val="00B91737"/>
    <w:rsid w:val="00B92D33"/>
    <w:rsid w:val="00B95A6B"/>
    <w:rsid w:val="00BA0003"/>
    <w:rsid w:val="00BA4406"/>
    <w:rsid w:val="00BA475F"/>
    <w:rsid w:val="00BA4AD1"/>
    <w:rsid w:val="00BA6009"/>
    <w:rsid w:val="00BA6825"/>
    <w:rsid w:val="00BA7861"/>
    <w:rsid w:val="00BB021E"/>
    <w:rsid w:val="00BB38DE"/>
    <w:rsid w:val="00BB3E5B"/>
    <w:rsid w:val="00BB6F09"/>
    <w:rsid w:val="00BC2222"/>
    <w:rsid w:val="00BC2682"/>
    <w:rsid w:val="00BC532A"/>
    <w:rsid w:val="00BD0DA9"/>
    <w:rsid w:val="00BD38E7"/>
    <w:rsid w:val="00BD3CE1"/>
    <w:rsid w:val="00BE14B6"/>
    <w:rsid w:val="00BE2E89"/>
    <w:rsid w:val="00BE4B2D"/>
    <w:rsid w:val="00BF4540"/>
    <w:rsid w:val="00BF644D"/>
    <w:rsid w:val="00BF660C"/>
    <w:rsid w:val="00C00599"/>
    <w:rsid w:val="00C0126F"/>
    <w:rsid w:val="00C03376"/>
    <w:rsid w:val="00C04E28"/>
    <w:rsid w:val="00C07A3B"/>
    <w:rsid w:val="00C10B30"/>
    <w:rsid w:val="00C13881"/>
    <w:rsid w:val="00C16F35"/>
    <w:rsid w:val="00C20C38"/>
    <w:rsid w:val="00C20FEB"/>
    <w:rsid w:val="00C21FFF"/>
    <w:rsid w:val="00C2333F"/>
    <w:rsid w:val="00C247D9"/>
    <w:rsid w:val="00C25A96"/>
    <w:rsid w:val="00C26144"/>
    <w:rsid w:val="00C3290B"/>
    <w:rsid w:val="00C34C10"/>
    <w:rsid w:val="00C35DE1"/>
    <w:rsid w:val="00C35E9A"/>
    <w:rsid w:val="00C3665A"/>
    <w:rsid w:val="00C40457"/>
    <w:rsid w:val="00C404D6"/>
    <w:rsid w:val="00C41C4D"/>
    <w:rsid w:val="00C4333A"/>
    <w:rsid w:val="00C467E8"/>
    <w:rsid w:val="00C521E9"/>
    <w:rsid w:val="00C52755"/>
    <w:rsid w:val="00C53682"/>
    <w:rsid w:val="00C53AF6"/>
    <w:rsid w:val="00C6066C"/>
    <w:rsid w:val="00C611BA"/>
    <w:rsid w:val="00C626DC"/>
    <w:rsid w:val="00C63666"/>
    <w:rsid w:val="00C64F54"/>
    <w:rsid w:val="00C660CF"/>
    <w:rsid w:val="00C71C0D"/>
    <w:rsid w:val="00C72B68"/>
    <w:rsid w:val="00C73CFF"/>
    <w:rsid w:val="00C744E5"/>
    <w:rsid w:val="00C76D18"/>
    <w:rsid w:val="00C778A5"/>
    <w:rsid w:val="00C77EC3"/>
    <w:rsid w:val="00C810E2"/>
    <w:rsid w:val="00C81AAF"/>
    <w:rsid w:val="00C81FFF"/>
    <w:rsid w:val="00C834A7"/>
    <w:rsid w:val="00C847AF"/>
    <w:rsid w:val="00C84CAC"/>
    <w:rsid w:val="00C84DBC"/>
    <w:rsid w:val="00C867B7"/>
    <w:rsid w:val="00C94DCC"/>
    <w:rsid w:val="00C961AF"/>
    <w:rsid w:val="00CA2CBB"/>
    <w:rsid w:val="00CA488F"/>
    <w:rsid w:val="00CA5819"/>
    <w:rsid w:val="00CA607D"/>
    <w:rsid w:val="00CA697D"/>
    <w:rsid w:val="00CA7C9F"/>
    <w:rsid w:val="00CB1C8C"/>
    <w:rsid w:val="00CB462C"/>
    <w:rsid w:val="00CB4642"/>
    <w:rsid w:val="00CB57B7"/>
    <w:rsid w:val="00CB5A4B"/>
    <w:rsid w:val="00CC0D72"/>
    <w:rsid w:val="00CC1EAE"/>
    <w:rsid w:val="00CC2E0E"/>
    <w:rsid w:val="00CC389F"/>
    <w:rsid w:val="00CC38E9"/>
    <w:rsid w:val="00CC3ADA"/>
    <w:rsid w:val="00CC585E"/>
    <w:rsid w:val="00CC6097"/>
    <w:rsid w:val="00CD2982"/>
    <w:rsid w:val="00CD2DF3"/>
    <w:rsid w:val="00CD47D9"/>
    <w:rsid w:val="00CD595F"/>
    <w:rsid w:val="00CD62EC"/>
    <w:rsid w:val="00CE1899"/>
    <w:rsid w:val="00CE1DB7"/>
    <w:rsid w:val="00CE6E32"/>
    <w:rsid w:val="00CF07BC"/>
    <w:rsid w:val="00CF2610"/>
    <w:rsid w:val="00CF4650"/>
    <w:rsid w:val="00CF4A7A"/>
    <w:rsid w:val="00CF5413"/>
    <w:rsid w:val="00CF6896"/>
    <w:rsid w:val="00D004E3"/>
    <w:rsid w:val="00D020B1"/>
    <w:rsid w:val="00D0246B"/>
    <w:rsid w:val="00D0405E"/>
    <w:rsid w:val="00D130AC"/>
    <w:rsid w:val="00D14421"/>
    <w:rsid w:val="00D144B8"/>
    <w:rsid w:val="00D205EB"/>
    <w:rsid w:val="00D24195"/>
    <w:rsid w:val="00D26C2C"/>
    <w:rsid w:val="00D2720D"/>
    <w:rsid w:val="00D312E6"/>
    <w:rsid w:val="00D31C3F"/>
    <w:rsid w:val="00D31C7D"/>
    <w:rsid w:val="00D34739"/>
    <w:rsid w:val="00D3710F"/>
    <w:rsid w:val="00D4217D"/>
    <w:rsid w:val="00D4395A"/>
    <w:rsid w:val="00D43AFD"/>
    <w:rsid w:val="00D44AF7"/>
    <w:rsid w:val="00D44ECF"/>
    <w:rsid w:val="00D44FE5"/>
    <w:rsid w:val="00D47E99"/>
    <w:rsid w:val="00D53FC6"/>
    <w:rsid w:val="00D54E09"/>
    <w:rsid w:val="00D56689"/>
    <w:rsid w:val="00D56E15"/>
    <w:rsid w:val="00D60E18"/>
    <w:rsid w:val="00D617B6"/>
    <w:rsid w:val="00D6401E"/>
    <w:rsid w:val="00D65463"/>
    <w:rsid w:val="00D66C71"/>
    <w:rsid w:val="00D70946"/>
    <w:rsid w:val="00D726D9"/>
    <w:rsid w:val="00D728F9"/>
    <w:rsid w:val="00D73073"/>
    <w:rsid w:val="00D74D54"/>
    <w:rsid w:val="00D76650"/>
    <w:rsid w:val="00D775A0"/>
    <w:rsid w:val="00D8172A"/>
    <w:rsid w:val="00D8229F"/>
    <w:rsid w:val="00D829AC"/>
    <w:rsid w:val="00D83FDB"/>
    <w:rsid w:val="00D87196"/>
    <w:rsid w:val="00D875D3"/>
    <w:rsid w:val="00D906A1"/>
    <w:rsid w:val="00D9219D"/>
    <w:rsid w:val="00D9254A"/>
    <w:rsid w:val="00D92729"/>
    <w:rsid w:val="00D9591F"/>
    <w:rsid w:val="00D97957"/>
    <w:rsid w:val="00D97BA1"/>
    <w:rsid w:val="00DA143B"/>
    <w:rsid w:val="00DA1805"/>
    <w:rsid w:val="00DA1BB6"/>
    <w:rsid w:val="00DA1C46"/>
    <w:rsid w:val="00DA213C"/>
    <w:rsid w:val="00DA24E9"/>
    <w:rsid w:val="00DB341E"/>
    <w:rsid w:val="00DB70A4"/>
    <w:rsid w:val="00DC1D73"/>
    <w:rsid w:val="00DC4FAD"/>
    <w:rsid w:val="00DD125C"/>
    <w:rsid w:val="00DD2BEE"/>
    <w:rsid w:val="00DD5A4C"/>
    <w:rsid w:val="00DE1B79"/>
    <w:rsid w:val="00DE1E07"/>
    <w:rsid w:val="00DE2AD3"/>
    <w:rsid w:val="00DE4934"/>
    <w:rsid w:val="00DE6C6B"/>
    <w:rsid w:val="00DE7CC0"/>
    <w:rsid w:val="00DF09D5"/>
    <w:rsid w:val="00DF2382"/>
    <w:rsid w:val="00DF2B30"/>
    <w:rsid w:val="00DF63E8"/>
    <w:rsid w:val="00DF6D0A"/>
    <w:rsid w:val="00E00B39"/>
    <w:rsid w:val="00E00C5C"/>
    <w:rsid w:val="00E012AB"/>
    <w:rsid w:val="00E02253"/>
    <w:rsid w:val="00E02322"/>
    <w:rsid w:val="00E0323C"/>
    <w:rsid w:val="00E047F6"/>
    <w:rsid w:val="00E07436"/>
    <w:rsid w:val="00E07811"/>
    <w:rsid w:val="00E11FF3"/>
    <w:rsid w:val="00E122CB"/>
    <w:rsid w:val="00E13532"/>
    <w:rsid w:val="00E14EF9"/>
    <w:rsid w:val="00E1590A"/>
    <w:rsid w:val="00E16087"/>
    <w:rsid w:val="00E20D3E"/>
    <w:rsid w:val="00E2560D"/>
    <w:rsid w:val="00E26082"/>
    <w:rsid w:val="00E261F6"/>
    <w:rsid w:val="00E27166"/>
    <w:rsid w:val="00E2745B"/>
    <w:rsid w:val="00E308E8"/>
    <w:rsid w:val="00E30D61"/>
    <w:rsid w:val="00E30EB0"/>
    <w:rsid w:val="00E32F0D"/>
    <w:rsid w:val="00E33B3D"/>
    <w:rsid w:val="00E35934"/>
    <w:rsid w:val="00E41029"/>
    <w:rsid w:val="00E411A9"/>
    <w:rsid w:val="00E4122D"/>
    <w:rsid w:val="00E41DAE"/>
    <w:rsid w:val="00E4206D"/>
    <w:rsid w:val="00E44DE0"/>
    <w:rsid w:val="00E4569F"/>
    <w:rsid w:val="00E50587"/>
    <w:rsid w:val="00E50AA6"/>
    <w:rsid w:val="00E535DB"/>
    <w:rsid w:val="00E5508E"/>
    <w:rsid w:val="00E61EA3"/>
    <w:rsid w:val="00E627A9"/>
    <w:rsid w:val="00E704B4"/>
    <w:rsid w:val="00E71D62"/>
    <w:rsid w:val="00E72849"/>
    <w:rsid w:val="00E72DE2"/>
    <w:rsid w:val="00E83287"/>
    <w:rsid w:val="00E846BC"/>
    <w:rsid w:val="00E860FC"/>
    <w:rsid w:val="00E8612F"/>
    <w:rsid w:val="00E862AE"/>
    <w:rsid w:val="00E87961"/>
    <w:rsid w:val="00E87FC0"/>
    <w:rsid w:val="00E9073E"/>
    <w:rsid w:val="00E91C42"/>
    <w:rsid w:val="00EA0A0D"/>
    <w:rsid w:val="00EA38B5"/>
    <w:rsid w:val="00EA4241"/>
    <w:rsid w:val="00EA59A8"/>
    <w:rsid w:val="00EA65D0"/>
    <w:rsid w:val="00EA68D6"/>
    <w:rsid w:val="00EB1AEA"/>
    <w:rsid w:val="00EB1BB2"/>
    <w:rsid w:val="00EB2234"/>
    <w:rsid w:val="00EB4F84"/>
    <w:rsid w:val="00EB6F5A"/>
    <w:rsid w:val="00EB7621"/>
    <w:rsid w:val="00EB7F73"/>
    <w:rsid w:val="00EC18E2"/>
    <w:rsid w:val="00EC5A6D"/>
    <w:rsid w:val="00EC5D73"/>
    <w:rsid w:val="00ED1A48"/>
    <w:rsid w:val="00EE4BDF"/>
    <w:rsid w:val="00EF0907"/>
    <w:rsid w:val="00EF727D"/>
    <w:rsid w:val="00F0018E"/>
    <w:rsid w:val="00F001A0"/>
    <w:rsid w:val="00F05DA4"/>
    <w:rsid w:val="00F06385"/>
    <w:rsid w:val="00F07726"/>
    <w:rsid w:val="00F10BC3"/>
    <w:rsid w:val="00F124EB"/>
    <w:rsid w:val="00F13337"/>
    <w:rsid w:val="00F13F34"/>
    <w:rsid w:val="00F15957"/>
    <w:rsid w:val="00F15D86"/>
    <w:rsid w:val="00F1667C"/>
    <w:rsid w:val="00F210EB"/>
    <w:rsid w:val="00F23688"/>
    <w:rsid w:val="00F261BB"/>
    <w:rsid w:val="00F301DA"/>
    <w:rsid w:val="00F328A9"/>
    <w:rsid w:val="00F33137"/>
    <w:rsid w:val="00F33D67"/>
    <w:rsid w:val="00F343EC"/>
    <w:rsid w:val="00F34C97"/>
    <w:rsid w:val="00F3602A"/>
    <w:rsid w:val="00F40CC6"/>
    <w:rsid w:val="00F413BF"/>
    <w:rsid w:val="00F41A63"/>
    <w:rsid w:val="00F4317F"/>
    <w:rsid w:val="00F44055"/>
    <w:rsid w:val="00F4504A"/>
    <w:rsid w:val="00F46CEE"/>
    <w:rsid w:val="00F509E1"/>
    <w:rsid w:val="00F50CAE"/>
    <w:rsid w:val="00F63C83"/>
    <w:rsid w:val="00F64343"/>
    <w:rsid w:val="00F74188"/>
    <w:rsid w:val="00F82CB2"/>
    <w:rsid w:val="00F8340C"/>
    <w:rsid w:val="00F84B51"/>
    <w:rsid w:val="00F90151"/>
    <w:rsid w:val="00F9075E"/>
    <w:rsid w:val="00F92BC8"/>
    <w:rsid w:val="00F94102"/>
    <w:rsid w:val="00F94A17"/>
    <w:rsid w:val="00F952E9"/>
    <w:rsid w:val="00F95B20"/>
    <w:rsid w:val="00FA078B"/>
    <w:rsid w:val="00FA0949"/>
    <w:rsid w:val="00FA38B7"/>
    <w:rsid w:val="00FA5148"/>
    <w:rsid w:val="00FA5270"/>
    <w:rsid w:val="00FA6445"/>
    <w:rsid w:val="00FA765F"/>
    <w:rsid w:val="00FB0622"/>
    <w:rsid w:val="00FB242A"/>
    <w:rsid w:val="00FB36EC"/>
    <w:rsid w:val="00FB3946"/>
    <w:rsid w:val="00FB4CE4"/>
    <w:rsid w:val="00FB5344"/>
    <w:rsid w:val="00FB58B9"/>
    <w:rsid w:val="00FB64EA"/>
    <w:rsid w:val="00FC07B5"/>
    <w:rsid w:val="00FC329F"/>
    <w:rsid w:val="00FC4293"/>
    <w:rsid w:val="00FC46F4"/>
    <w:rsid w:val="00FC5224"/>
    <w:rsid w:val="00FC5D15"/>
    <w:rsid w:val="00FC61C9"/>
    <w:rsid w:val="00FD230F"/>
    <w:rsid w:val="00FE0E69"/>
    <w:rsid w:val="00FE125A"/>
    <w:rsid w:val="00FE163D"/>
    <w:rsid w:val="00FE1AA9"/>
    <w:rsid w:val="00FE27A4"/>
    <w:rsid w:val="00FE280F"/>
    <w:rsid w:val="00FE2B6F"/>
    <w:rsid w:val="00FE30CC"/>
    <w:rsid w:val="00FE65EC"/>
    <w:rsid w:val="00FE6942"/>
    <w:rsid w:val="00FE763A"/>
    <w:rsid w:val="00FE79B1"/>
    <w:rsid w:val="00FF2525"/>
    <w:rsid w:val="00FF2F85"/>
    <w:rsid w:val="00FF3412"/>
    <w:rsid w:val="00FF3499"/>
    <w:rsid w:val="00FF3C87"/>
    <w:rsid w:val="00FF7767"/>
    <w:rsid w:val="00FF77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1601D"/>
  <w15:chartTrackingRefBased/>
  <w15:docId w15:val="{93B1EB9D-B1D0-49D4-AA9C-63A6140C3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paragraph" w:styleId="Heading3">
    <w:name w:val="heading 3"/>
    <w:basedOn w:val="Normal"/>
    <w:link w:val="Heading3Char"/>
    <w:uiPriority w:val="9"/>
    <w:qFormat/>
    <w:rsid w:val="006A2EC1"/>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A2EC1"/>
    <w:rPr>
      <w:rFonts w:ascii="Times New Roman" w:eastAsia="Times New Roman" w:hAnsi="Times New Roman" w:cs="Times New Roman"/>
      <w:b/>
      <w:bCs/>
      <w:sz w:val="27"/>
      <w:szCs w:val="27"/>
      <w:lang w:eastAsia="en-GB"/>
    </w:rPr>
  </w:style>
  <w:style w:type="character" w:customStyle="1" w:styleId="captionnumber">
    <w:name w:val="captionnumber"/>
    <w:basedOn w:val="DefaultParagraphFont"/>
    <w:rsid w:val="006A2EC1"/>
  </w:style>
  <w:style w:type="paragraph" w:customStyle="1" w:styleId="simplepara">
    <w:name w:val="simplepara"/>
    <w:basedOn w:val="Normal"/>
    <w:rsid w:val="006A2EC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6A2EC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2623219">
      <w:bodyDiv w:val="1"/>
      <w:marLeft w:val="0"/>
      <w:marRight w:val="0"/>
      <w:marTop w:val="0"/>
      <w:marBottom w:val="0"/>
      <w:divBdr>
        <w:top w:val="none" w:sz="0" w:space="0" w:color="auto"/>
        <w:left w:val="none" w:sz="0" w:space="0" w:color="auto"/>
        <w:bottom w:val="none" w:sz="0" w:space="0" w:color="auto"/>
        <w:right w:val="none" w:sz="0" w:space="0" w:color="auto"/>
      </w:divBdr>
      <w:divsChild>
        <w:div w:id="28184805">
          <w:marLeft w:val="0"/>
          <w:marRight w:val="0"/>
          <w:marTop w:val="0"/>
          <w:marBottom w:val="0"/>
          <w:divBdr>
            <w:top w:val="none" w:sz="0" w:space="0" w:color="auto"/>
            <w:left w:val="none" w:sz="0" w:space="0" w:color="auto"/>
            <w:bottom w:val="none" w:sz="0" w:space="0" w:color="auto"/>
            <w:right w:val="none" w:sz="0" w:space="0" w:color="auto"/>
          </w:divBdr>
          <w:divsChild>
            <w:div w:id="954217671">
              <w:marLeft w:val="0"/>
              <w:marRight w:val="0"/>
              <w:marTop w:val="0"/>
              <w:marBottom w:val="0"/>
              <w:divBdr>
                <w:top w:val="none" w:sz="0" w:space="0" w:color="auto"/>
                <w:left w:val="none" w:sz="0" w:space="0" w:color="auto"/>
                <w:bottom w:val="none" w:sz="0" w:space="0" w:color="auto"/>
                <w:right w:val="none" w:sz="0" w:space="0" w:color="auto"/>
              </w:divBdr>
            </w:div>
            <w:div w:id="568031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bmcmedicine.biomedcentral.com/articles/10.1186/1741-7015-11-21#Tab1" TargetMode="External"/><Relationship Id="rId5" Type="http://schemas.openxmlformats.org/officeDocument/2006/relationships/hyperlink" Target="http://www.ramesesproject.org/Standards_and_Training_materials.php" TargetMode="External"/><Relationship Id="rId4" Type="http://schemas.openxmlformats.org/officeDocument/2006/relationships/hyperlink" Target="http://www.equator-network.org/reporting-guidelines/rameses-publication-standards-realist-synthes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2</Pages>
  <Words>692</Words>
  <Characters>394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Ohly</dc:creator>
  <cp:keywords/>
  <dc:description/>
  <cp:lastModifiedBy>Heather Ohly</cp:lastModifiedBy>
  <cp:revision>5</cp:revision>
  <dcterms:created xsi:type="dcterms:W3CDTF">2016-08-03T08:35:00Z</dcterms:created>
  <dcterms:modified xsi:type="dcterms:W3CDTF">2016-08-03T09:49:00Z</dcterms:modified>
</cp:coreProperties>
</file>